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99CCD" w14:textId="1167B719" w:rsidR="00BF109A" w:rsidRPr="00365623" w:rsidRDefault="008C79A4" w:rsidP="008C79A4">
      <w:pPr>
        <w:jc w:val="center"/>
        <w:rPr>
          <w:rFonts w:ascii="Arial" w:hAnsi="Arial" w:cs="Arial"/>
          <w:sz w:val="28"/>
          <w:szCs w:val="28"/>
        </w:rPr>
      </w:pPr>
      <w:r w:rsidRPr="00365623">
        <w:rPr>
          <w:rFonts w:ascii="Arial" w:hAnsi="Arial" w:cs="Arial"/>
          <w:b/>
          <w:bCs/>
          <w:sz w:val="28"/>
          <w:szCs w:val="28"/>
        </w:rPr>
        <w:t>Appendix 4.</w:t>
      </w:r>
      <w:r w:rsidRPr="00365623">
        <w:rPr>
          <w:rFonts w:ascii="Arial" w:hAnsi="Arial" w:cs="Arial"/>
          <w:sz w:val="28"/>
          <w:szCs w:val="28"/>
        </w:rPr>
        <w:t xml:space="preserve"> Further analyses</w:t>
      </w:r>
    </w:p>
    <w:p w14:paraId="2817241F" w14:textId="1AD1841E" w:rsidR="008C79A4" w:rsidRPr="00365623" w:rsidRDefault="008C79A4" w:rsidP="008C79A4">
      <w:pPr>
        <w:jc w:val="center"/>
        <w:rPr>
          <w:rFonts w:ascii="Arial" w:hAnsi="Arial" w:cs="Arial"/>
          <w:sz w:val="24"/>
          <w:szCs w:val="24"/>
        </w:rPr>
      </w:pPr>
    </w:p>
    <w:p w14:paraId="3F4F87F0" w14:textId="60527FDE" w:rsidR="00C5639B" w:rsidRPr="00365623" w:rsidRDefault="00C5639B" w:rsidP="00D656CF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365623">
        <w:rPr>
          <w:rFonts w:ascii="Arial" w:hAnsi="Arial" w:cs="Arial"/>
          <w:b/>
          <w:bCs/>
          <w:sz w:val="24"/>
          <w:szCs w:val="24"/>
        </w:rPr>
        <w:t xml:space="preserve">Table 1. </w:t>
      </w:r>
      <w:r w:rsidRPr="00365623">
        <w:rPr>
          <w:rFonts w:ascii="Arial" w:hAnsi="Arial" w:cs="Arial"/>
          <w:sz w:val="24"/>
          <w:szCs w:val="24"/>
        </w:rPr>
        <w:t>Respondent characteristics by group.</w:t>
      </w:r>
    </w:p>
    <w:tbl>
      <w:tblPr>
        <w:tblW w:w="5000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18"/>
        <w:gridCol w:w="1562"/>
        <w:gridCol w:w="2127"/>
        <w:gridCol w:w="1499"/>
      </w:tblGrid>
      <w:tr w:rsidR="00C5639B" w:rsidRPr="00365623" w14:paraId="6F0F657A" w14:textId="77777777" w:rsidTr="00614D85">
        <w:trPr>
          <w:trHeight w:val="20"/>
        </w:trPr>
        <w:tc>
          <w:tcPr>
            <w:tcW w:w="2120" w:type="pct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91EE3BF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Characteristic</w:t>
            </w:r>
          </w:p>
        </w:tc>
        <w:tc>
          <w:tcPr>
            <w:tcW w:w="867" w:type="pct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 w14:paraId="6113F3E5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Patients</w:t>
            </w:r>
          </w:p>
          <w:p w14:paraId="55808C67" w14:textId="52996A9F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36562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</w:t>
            </w: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 xml:space="preserve"> = 4</w:t>
            </w:r>
            <w:r w:rsidR="00AC07E4" w:rsidRPr="00365623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181" w:type="pct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F97410E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Parents/Guardians</w:t>
            </w:r>
          </w:p>
          <w:p w14:paraId="28A796AC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(</w:t>
            </w:r>
            <w:r w:rsidRPr="00365623">
              <w:rPr>
                <w:rFonts w:ascii="Arial" w:eastAsia="Times New Roman" w:hAnsi="Arial" w:cs="Arial"/>
                <w:i/>
                <w:iCs/>
                <w:lang w:eastAsia="en-GB"/>
              </w:rPr>
              <w:t>n</w:t>
            </w:r>
            <w:r w:rsidRPr="00365623">
              <w:rPr>
                <w:rFonts w:ascii="Arial" w:eastAsia="Times New Roman" w:hAnsi="Arial" w:cs="Arial"/>
                <w:lang w:eastAsia="en-GB"/>
              </w:rPr>
              <w:t xml:space="preserve"> = 74)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 w14:paraId="404BFD21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6562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otal</w:t>
            </w:r>
          </w:p>
          <w:p w14:paraId="3E3AC11E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36562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</w:t>
            </w: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 xml:space="preserve"> = 115)</w:t>
            </w:r>
          </w:p>
        </w:tc>
      </w:tr>
      <w:tr w:rsidR="00C5639B" w:rsidRPr="00365623" w14:paraId="3136717D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CB4E165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ge</w:t>
            </w: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r w:rsidRPr="0036562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 (%)</w:t>
            </w:r>
          </w:p>
        </w:tc>
        <w:tc>
          <w:tcPr>
            <w:tcW w:w="867" w:type="pct"/>
          </w:tcPr>
          <w:p w14:paraId="0237C513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81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90142A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33" w:type="pct"/>
          </w:tcPr>
          <w:p w14:paraId="226253D2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C5639B" w:rsidRPr="00365623" w14:paraId="4A6DAC2C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10AC85DB" w14:textId="77777777" w:rsidR="00C5639B" w:rsidRPr="00365623" w:rsidRDefault="00C5639B" w:rsidP="00623B74">
            <w:pPr>
              <w:spacing w:after="0" w:line="240" w:lineRule="auto"/>
              <w:ind w:left="118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18 – 24 years</w:t>
            </w:r>
          </w:p>
        </w:tc>
        <w:tc>
          <w:tcPr>
            <w:tcW w:w="867" w:type="pct"/>
          </w:tcPr>
          <w:p w14:paraId="4597D3F0" w14:textId="1DFA6BB0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1 (2.</w:t>
            </w:r>
            <w:r w:rsidR="00AC07E4" w:rsidRPr="00365623">
              <w:rPr>
                <w:rFonts w:ascii="Arial" w:eastAsia="Times New Roman" w:hAnsi="Arial" w:cs="Arial"/>
                <w:lang w:eastAsia="en-GB"/>
              </w:rPr>
              <w:t>5</w:t>
            </w:r>
            <w:r w:rsidRPr="00365623">
              <w:rPr>
                <w:rFonts w:ascii="Arial" w:eastAsia="Times New Roman" w:hAnsi="Arial" w:cs="Arial"/>
                <w:lang w:eastAsia="en-GB"/>
              </w:rPr>
              <w:t>%)</w:t>
            </w:r>
          </w:p>
        </w:tc>
        <w:tc>
          <w:tcPr>
            <w:tcW w:w="1181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AA6C8F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1 (1.4%)</w:t>
            </w:r>
          </w:p>
        </w:tc>
        <w:tc>
          <w:tcPr>
            <w:tcW w:w="833" w:type="pct"/>
          </w:tcPr>
          <w:p w14:paraId="6113AA00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2 (1.7%)</w:t>
            </w:r>
          </w:p>
        </w:tc>
      </w:tr>
      <w:tr w:rsidR="00C5639B" w:rsidRPr="00365623" w14:paraId="5BC4828A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72FC95" w14:textId="77777777" w:rsidR="00C5639B" w:rsidRPr="00365623" w:rsidRDefault="00C5639B" w:rsidP="00623B74">
            <w:pPr>
              <w:spacing w:after="0" w:line="240" w:lineRule="auto"/>
              <w:ind w:left="118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25 – 34 years</w:t>
            </w:r>
          </w:p>
        </w:tc>
        <w:tc>
          <w:tcPr>
            <w:tcW w:w="867" w:type="pct"/>
          </w:tcPr>
          <w:p w14:paraId="1250CFDA" w14:textId="0627CDE3" w:rsidR="00C5639B" w:rsidRPr="00365623" w:rsidRDefault="00AC07E4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7</w:t>
            </w:r>
            <w:r w:rsidR="00C5639B" w:rsidRPr="00365623">
              <w:rPr>
                <w:rFonts w:ascii="Arial" w:eastAsia="Times New Roman" w:hAnsi="Arial" w:cs="Arial"/>
                <w:lang w:eastAsia="en-GB"/>
              </w:rPr>
              <w:t xml:space="preserve"> (1</w:t>
            </w:r>
            <w:r w:rsidRPr="00365623">
              <w:rPr>
                <w:rFonts w:ascii="Arial" w:eastAsia="Times New Roman" w:hAnsi="Arial" w:cs="Arial"/>
                <w:lang w:eastAsia="en-GB"/>
              </w:rPr>
              <w:t>7</w:t>
            </w:r>
            <w:r w:rsidR="00C5639B" w:rsidRPr="00365623">
              <w:rPr>
                <w:rFonts w:ascii="Arial" w:eastAsia="Times New Roman" w:hAnsi="Arial" w:cs="Arial"/>
                <w:lang w:eastAsia="en-GB"/>
              </w:rPr>
              <w:t>.5%)</w:t>
            </w:r>
          </w:p>
        </w:tc>
        <w:tc>
          <w:tcPr>
            <w:tcW w:w="1181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428B14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10 (13.5%)</w:t>
            </w:r>
          </w:p>
        </w:tc>
        <w:tc>
          <w:tcPr>
            <w:tcW w:w="833" w:type="pct"/>
          </w:tcPr>
          <w:p w14:paraId="30DE508A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18 (15.7%)</w:t>
            </w:r>
          </w:p>
        </w:tc>
      </w:tr>
      <w:tr w:rsidR="00C5639B" w:rsidRPr="00365623" w14:paraId="53F6C35B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D0E21E" w14:textId="77777777" w:rsidR="00C5639B" w:rsidRPr="00365623" w:rsidRDefault="00C5639B" w:rsidP="00623B74">
            <w:pPr>
              <w:spacing w:after="0" w:line="240" w:lineRule="auto"/>
              <w:ind w:left="118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35 – 44 years</w:t>
            </w:r>
          </w:p>
        </w:tc>
        <w:tc>
          <w:tcPr>
            <w:tcW w:w="867" w:type="pct"/>
          </w:tcPr>
          <w:p w14:paraId="147F67A7" w14:textId="6C902759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6 (1</w:t>
            </w:r>
            <w:r w:rsidR="00AC07E4" w:rsidRPr="00365623">
              <w:rPr>
                <w:rFonts w:ascii="Arial" w:eastAsia="Times New Roman" w:hAnsi="Arial" w:cs="Arial"/>
                <w:lang w:eastAsia="en-GB"/>
              </w:rPr>
              <w:t>5</w:t>
            </w:r>
            <w:r w:rsidRPr="00365623">
              <w:rPr>
                <w:rFonts w:ascii="Arial" w:eastAsia="Times New Roman" w:hAnsi="Arial" w:cs="Arial"/>
                <w:lang w:eastAsia="en-GB"/>
              </w:rPr>
              <w:t>%)</w:t>
            </w:r>
          </w:p>
        </w:tc>
        <w:tc>
          <w:tcPr>
            <w:tcW w:w="1181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B82178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29 (39.2%)</w:t>
            </w:r>
          </w:p>
        </w:tc>
        <w:tc>
          <w:tcPr>
            <w:tcW w:w="833" w:type="pct"/>
          </w:tcPr>
          <w:p w14:paraId="10E8F474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35 (30.4%)</w:t>
            </w:r>
          </w:p>
        </w:tc>
      </w:tr>
      <w:tr w:rsidR="00C5639B" w:rsidRPr="00365623" w14:paraId="546D8DDB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B16342" w14:textId="77777777" w:rsidR="00C5639B" w:rsidRPr="00365623" w:rsidRDefault="00C5639B" w:rsidP="00623B74">
            <w:pPr>
              <w:spacing w:after="0" w:line="240" w:lineRule="auto"/>
              <w:ind w:left="118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45 – 54 years</w:t>
            </w:r>
          </w:p>
        </w:tc>
        <w:tc>
          <w:tcPr>
            <w:tcW w:w="867" w:type="pct"/>
          </w:tcPr>
          <w:p w14:paraId="7C39B5B6" w14:textId="3E869019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16 (</w:t>
            </w:r>
            <w:r w:rsidR="00AC07E4" w:rsidRPr="00365623">
              <w:rPr>
                <w:rFonts w:ascii="Arial" w:eastAsia="Times New Roman" w:hAnsi="Arial" w:cs="Arial"/>
                <w:lang w:eastAsia="en-GB"/>
              </w:rPr>
              <w:t>40</w:t>
            </w:r>
            <w:r w:rsidRPr="00365623">
              <w:rPr>
                <w:rFonts w:ascii="Arial" w:eastAsia="Times New Roman" w:hAnsi="Arial" w:cs="Arial"/>
                <w:lang w:eastAsia="en-GB"/>
              </w:rPr>
              <w:t>%)</w:t>
            </w:r>
          </w:p>
        </w:tc>
        <w:tc>
          <w:tcPr>
            <w:tcW w:w="1181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CFD060C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20 (27%)</w:t>
            </w:r>
          </w:p>
        </w:tc>
        <w:tc>
          <w:tcPr>
            <w:tcW w:w="833" w:type="pct"/>
          </w:tcPr>
          <w:p w14:paraId="21DDC8D0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36 (31.3%)</w:t>
            </w:r>
          </w:p>
        </w:tc>
      </w:tr>
      <w:tr w:rsidR="00C5639B" w:rsidRPr="00365623" w14:paraId="051319E7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9E7F08A" w14:textId="77777777" w:rsidR="00C5639B" w:rsidRPr="00365623" w:rsidRDefault="00C5639B" w:rsidP="00623B74">
            <w:pPr>
              <w:spacing w:after="0" w:line="240" w:lineRule="auto"/>
              <w:ind w:left="118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55 – 64 years</w:t>
            </w:r>
          </w:p>
        </w:tc>
        <w:tc>
          <w:tcPr>
            <w:tcW w:w="867" w:type="pct"/>
          </w:tcPr>
          <w:p w14:paraId="220399C7" w14:textId="4548C838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7 (17.</w:t>
            </w:r>
            <w:r w:rsidR="00AC07E4" w:rsidRPr="00365623">
              <w:rPr>
                <w:rFonts w:ascii="Arial" w:eastAsia="Times New Roman" w:hAnsi="Arial" w:cs="Arial"/>
                <w:lang w:eastAsia="en-GB"/>
              </w:rPr>
              <w:t>5</w:t>
            </w:r>
            <w:r w:rsidRPr="00365623">
              <w:rPr>
                <w:rFonts w:ascii="Arial" w:eastAsia="Times New Roman" w:hAnsi="Arial" w:cs="Arial"/>
                <w:lang w:eastAsia="en-GB"/>
              </w:rPr>
              <w:t>%)</w:t>
            </w:r>
          </w:p>
        </w:tc>
        <w:tc>
          <w:tcPr>
            <w:tcW w:w="1181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2F313E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9 (12.2%)</w:t>
            </w:r>
          </w:p>
        </w:tc>
        <w:tc>
          <w:tcPr>
            <w:tcW w:w="833" w:type="pct"/>
          </w:tcPr>
          <w:p w14:paraId="50812271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16 (13.9%)</w:t>
            </w:r>
          </w:p>
        </w:tc>
      </w:tr>
      <w:tr w:rsidR="00C5639B" w:rsidRPr="00365623" w14:paraId="48BB554F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D56605" w14:textId="77777777" w:rsidR="00C5639B" w:rsidRPr="00365623" w:rsidRDefault="00C5639B" w:rsidP="00623B74">
            <w:pPr>
              <w:spacing w:after="0" w:line="240" w:lineRule="auto"/>
              <w:ind w:left="118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65 years or older</w:t>
            </w:r>
          </w:p>
        </w:tc>
        <w:tc>
          <w:tcPr>
            <w:tcW w:w="867" w:type="pct"/>
          </w:tcPr>
          <w:p w14:paraId="3DB7A303" w14:textId="72876DD9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3 (7.</w:t>
            </w:r>
            <w:r w:rsidR="00AC07E4" w:rsidRPr="00365623">
              <w:rPr>
                <w:rFonts w:ascii="Arial" w:eastAsia="Times New Roman" w:hAnsi="Arial" w:cs="Arial"/>
                <w:lang w:eastAsia="en-GB"/>
              </w:rPr>
              <w:t>5</w:t>
            </w:r>
            <w:r w:rsidRPr="00365623">
              <w:rPr>
                <w:rFonts w:ascii="Arial" w:eastAsia="Times New Roman" w:hAnsi="Arial" w:cs="Arial"/>
                <w:lang w:eastAsia="en-GB"/>
              </w:rPr>
              <w:t>%)</w:t>
            </w:r>
          </w:p>
        </w:tc>
        <w:tc>
          <w:tcPr>
            <w:tcW w:w="1181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F571B9" w14:textId="34FB908C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 xml:space="preserve">5 </w:t>
            </w:r>
            <w:r w:rsidR="00E750C4" w:rsidRPr="00365623">
              <w:rPr>
                <w:rFonts w:ascii="Arial" w:eastAsia="Times New Roman" w:hAnsi="Arial" w:cs="Arial"/>
                <w:lang w:eastAsia="en-GB"/>
              </w:rPr>
              <w:t>(</w:t>
            </w:r>
            <w:r w:rsidRPr="00365623">
              <w:rPr>
                <w:rFonts w:ascii="Arial" w:eastAsia="Times New Roman" w:hAnsi="Arial" w:cs="Arial"/>
                <w:lang w:eastAsia="en-GB"/>
              </w:rPr>
              <w:t>6.8%)</w:t>
            </w:r>
          </w:p>
        </w:tc>
        <w:tc>
          <w:tcPr>
            <w:tcW w:w="833" w:type="pct"/>
          </w:tcPr>
          <w:p w14:paraId="0B189290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8 (7%)</w:t>
            </w:r>
          </w:p>
        </w:tc>
      </w:tr>
      <w:tr w:rsidR="00C5639B" w:rsidRPr="00365623" w14:paraId="6EEC2D7C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C49DFA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562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ighest attained education</w:t>
            </w: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r w:rsidRPr="0036562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 (%)</w:t>
            </w:r>
          </w:p>
        </w:tc>
        <w:tc>
          <w:tcPr>
            <w:tcW w:w="867" w:type="pct"/>
          </w:tcPr>
          <w:p w14:paraId="72ED5755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81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63C5E14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33" w:type="pct"/>
          </w:tcPr>
          <w:p w14:paraId="24F1E508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C5639B" w:rsidRPr="00365623" w14:paraId="151F663A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99D61F" w14:textId="77777777" w:rsidR="00C5639B" w:rsidRPr="00365623" w:rsidRDefault="00C5639B" w:rsidP="00623B74">
            <w:pPr>
              <w:spacing w:after="0" w:line="240" w:lineRule="auto"/>
              <w:ind w:left="121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Secondary school</w:t>
            </w:r>
          </w:p>
        </w:tc>
        <w:tc>
          <w:tcPr>
            <w:tcW w:w="867" w:type="pct"/>
          </w:tcPr>
          <w:p w14:paraId="29B848A4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1181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DC78C47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1 (1.4%)</w:t>
            </w:r>
          </w:p>
        </w:tc>
        <w:tc>
          <w:tcPr>
            <w:tcW w:w="833" w:type="pct"/>
          </w:tcPr>
          <w:p w14:paraId="0B5D4B53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1 (.9%)</w:t>
            </w:r>
          </w:p>
        </w:tc>
      </w:tr>
      <w:tr w:rsidR="00C5639B" w:rsidRPr="00365623" w14:paraId="63BC5553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A185F3" w14:textId="77777777" w:rsidR="00C5639B" w:rsidRPr="00365623" w:rsidRDefault="00C5639B" w:rsidP="00623B74">
            <w:pPr>
              <w:spacing w:after="0" w:line="240" w:lineRule="auto"/>
              <w:ind w:left="121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College or vocational training</w:t>
            </w:r>
          </w:p>
        </w:tc>
        <w:tc>
          <w:tcPr>
            <w:tcW w:w="867" w:type="pct"/>
          </w:tcPr>
          <w:p w14:paraId="7F9CB508" w14:textId="74A4EDB9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17 (4</w:t>
            </w:r>
            <w:r w:rsidR="00AC07E4" w:rsidRPr="00365623">
              <w:rPr>
                <w:rFonts w:ascii="Arial" w:eastAsia="Times New Roman" w:hAnsi="Arial" w:cs="Arial"/>
                <w:lang w:eastAsia="en-GB"/>
              </w:rPr>
              <w:t>2</w:t>
            </w:r>
            <w:r w:rsidRPr="00365623">
              <w:rPr>
                <w:rFonts w:ascii="Arial" w:eastAsia="Times New Roman" w:hAnsi="Arial" w:cs="Arial"/>
                <w:lang w:eastAsia="en-GB"/>
              </w:rPr>
              <w:t>.5%)</w:t>
            </w:r>
          </w:p>
        </w:tc>
        <w:tc>
          <w:tcPr>
            <w:tcW w:w="1181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D9FA8E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10 (13.5%)</w:t>
            </w:r>
          </w:p>
        </w:tc>
        <w:tc>
          <w:tcPr>
            <w:tcW w:w="833" w:type="pct"/>
          </w:tcPr>
          <w:p w14:paraId="7A6DDCCB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27 (23.5%)</w:t>
            </w:r>
          </w:p>
        </w:tc>
      </w:tr>
      <w:tr w:rsidR="00C5639B" w:rsidRPr="00365623" w14:paraId="17818F1E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223B7A" w14:textId="77777777" w:rsidR="00C5639B" w:rsidRPr="00365623" w:rsidRDefault="00C5639B" w:rsidP="00623B74">
            <w:pPr>
              <w:spacing w:after="0" w:line="240" w:lineRule="auto"/>
              <w:ind w:left="121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University degree</w:t>
            </w:r>
          </w:p>
        </w:tc>
        <w:tc>
          <w:tcPr>
            <w:tcW w:w="867" w:type="pct"/>
          </w:tcPr>
          <w:p w14:paraId="7B50877E" w14:textId="40101159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11 (2</w:t>
            </w:r>
            <w:r w:rsidR="00AC07E4" w:rsidRPr="00365623">
              <w:rPr>
                <w:rFonts w:ascii="Arial" w:eastAsia="Times New Roman" w:hAnsi="Arial" w:cs="Arial"/>
                <w:lang w:eastAsia="en-GB"/>
              </w:rPr>
              <w:t>7</w:t>
            </w:r>
            <w:r w:rsidRPr="00365623">
              <w:rPr>
                <w:rFonts w:ascii="Arial" w:eastAsia="Times New Roman" w:hAnsi="Arial" w:cs="Arial"/>
                <w:lang w:eastAsia="en-GB"/>
              </w:rPr>
              <w:t>.</w:t>
            </w:r>
            <w:r w:rsidR="00AC07E4" w:rsidRPr="00365623">
              <w:rPr>
                <w:rFonts w:ascii="Arial" w:eastAsia="Times New Roman" w:hAnsi="Arial" w:cs="Arial"/>
                <w:lang w:eastAsia="en-GB"/>
              </w:rPr>
              <w:t>5</w:t>
            </w:r>
            <w:r w:rsidRPr="00365623">
              <w:rPr>
                <w:rFonts w:ascii="Arial" w:eastAsia="Times New Roman" w:hAnsi="Arial" w:cs="Arial"/>
                <w:lang w:eastAsia="en-GB"/>
              </w:rPr>
              <w:t>%)</w:t>
            </w:r>
          </w:p>
        </w:tc>
        <w:tc>
          <w:tcPr>
            <w:tcW w:w="1181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6AD440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30 (40.5%)</w:t>
            </w:r>
          </w:p>
        </w:tc>
        <w:tc>
          <w:tcPr>
            <w:tcW w:w="833" w:type="pct"/>
          </w:tcPr>
          <w:p w14:paraId="2C5D6F3F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41 (35.7%)</w:t>
            </w:r>
          </w:p>
        </w:tc>
      </w:tr>
      <w:tr w:rsidR="00C5639B" w:rsidRPr="00365623" w14:paraId="18B69B72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5C3376" w14:textId="77777777" w:rsidR="00C5639B" w:rsidRPr="00365623" w:rsidRDefault="00C5639B" w:rsidP="00623B74">
            <w:pPr>
              <w:spacing w:after="0" w:line="240" w:lineRule="auto"/>
              <w:ind w:left="121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Postgraduate degree</w:t>
            </w:r>
          </w:p>
        </w:tc>
        <w:tc>
          <w:tcPr>
            <w:tcW w:w="867" w:type="pct"/>
          </w:tcPr>
          <w:p w14:paraId="4C2F0D3C" w14:textId="418CCCF6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1</w:t>
            </w:r>
            <w:r w:rsidR="00AC07E4" w:rsidRPr="00365623">
              <w:rPr>
                <w:rFonts w:ascii="Arial" w:eastAsia="Times New Roman" w:hAnsi="Arial" w:cs="Arial"/>
                <w:lang w:eastAsia="en-GB"/>
              </w:rPr>
              <w:t>2</w:t>
            </w:r>
            <w:r w:rsidRPr="00365623">
              <w:rPr>
                <w:rFonts w:ascii="Arial" w:eastAsia="Times New Roman" w:hAnsi="Arial" w:cs="Arial"/>
                <w:lang w:eastAsia="en-GB"/>
              </w:rPr>
              <w:t xml:space="preserve"> (3</w:t>
            </w:r>
            <w:r w:rsidR="00AC07E4" w:rsidRPr="00365623">
              <w:rPr>
                <w:rFonts w:ascii="Arial" w:eastAsia="Times New Roman" w:hAnsi="Arial" w:cs="Arial"/>
                <w:lang w:eastAsia="en-GB"/>
              </w:rPr>
              <w:t>0</w:t>
            </w:r>
            <w:r w:rsidRPr="00365623">
              <w:rPr>
                <w:rFonts w:ascii="Arial" w:eastAsia="Times New Roman" w:hAnsi="Arial" w:cs="Arial"/>
                <w:lang w:eastAsia="en-GB"/>
              </w:rPr>
              <w:t>%)</w:t>
            </w:r>
          </w:p>
        </w:tc>
        <w:tc>
          <w:tcPr>
            <w:tcW w:w="1181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1B88B2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33 (44.6%)</w:t>
            </w:r>
          </w:p>
        </w:tc>
        <w:tc>
          <w:tcPr>
            <w:tcW w:w="833" w:type="pct"/>
          </w:tcPr>
          <w:p w14:paraId="6F57DC98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46 (40%)</w:t>
            </w:r>
          </w:p>
        </w:tc>
      </w:tr>
      <w:tr w:rsidR="00C5639B" w:rsidRPr="00365623" w14:paraId="5078954C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76315E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562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untry</w:t>
            </w: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r w:rsidRPr="0036562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 (%)</w:t>
            </w:r>
          </w:p>
        </w:tc>
        <w:tc>
          <w:tcPr>
            <w:tcW w:w="867" w:type="pct"/>
          </w:tcPr>
          <w:p w14:paraId="4150AB88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81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D145B7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33" w:type="pct"/>
          </w:tcPr>
          <w:p w14:paraId="4D6C57FE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C5639B" w:rsidRPr="00365623" w14:paraId="4BAEF0B8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045F46" w14:textId="77777777" w:rsidR="00C5639B" w:rsidRPr="00365623" w:rsidRDefault="00C5639B" w:rsidP="00623B74">
            <w:pPr>
              <w:spacing w:after="0" w:line="240" w:lineRule="auto"/>
              <w:ind w:left="121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USA</w:t>
            </w:r>
          </w:p>
        </w:tc>
        <w:tc>
          <w:tcPr>
            <w:tcW w:w="867" w:type="pct"/>
          </w:tcPr>
          <w:p w14:paraId="6BC7D206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33 (80.5%)</w:t>
            </w:r>
          </w:p>
        </w:tc>
        <w:tc>
          <w:tcPr>
            <w:tcW w:w="1181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BD128F6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65 (87.8%)</w:t>
            </w:r>
          </w:p>
        </w:tc>
        <w:tc>
          <w:tcPr>
            <w:tcW w:w="833" w:type="pct"/>
          </w:tcPr>
          <w:p w14:paraId="521D5E13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98 (85.2%</w:t>
            </w:r>
          </w:p>
        </w:tc>
      </w:tr>
      <w:tr w:rsidR="00C5639B" w:rsidRPr="00365623" w14:paraId="645DC6F6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1559950" w14:textId="77777777" w:rsidR="00C5639B" w:rsidRPr="00365623" w:rsidRDefault="00C5639B" w:rsidP="00623B74">
            <w:pPr>
              <w:spacing w:after="0" w:line="240" w:lineRule="auto"/>
              <w:ind w:left="121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UK</w:t>
            </w:r>
          </w:p>
        </w:tc>
        <w:tc>
          <w:tcPr>
            <w:tcW w:w="867" w:type="pct"/>
          </w:tcPr>
          <w:p w14:paraId="1BE75D11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1 (2.4%)</w:t>
            </w:r>
          </w:p>
        </w:tc>
        <w:tc>
          <w:tcPr>
            <w:tcW w:w="1181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EA2833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3 (4.1%)</w:t>
            </w:r>
          </w:p>
        </w:tc>
        <w:tc>
          <w:tcPr>
            <w:tcW w:w="833" w:type="pct"/>
          </w:tcPr>
          <w:p w14:paraId="5314E9E5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4 (3.5%)</w:t>
            </w:r>
          </w:p>
        </w:tc>
      </w:tr>
      <w:tr w:rsidR="00C5639B" w:rsidRPr="00365623" w14:paraId="6215CCBB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A6C439" w14:textId="77777777" w:rsidR="00C5639B" w:rsidRPr="00365623" w:rsidRDefault="00C5639B" w:rsidP="00623B74">
            <w:pPr>
              <w:spacing w:after="0" w:line="240" w:lineRule="auto"/>
              <w:ind w:left="121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Australia</w:t>
            </w:r>
          </w:p>
        </w:tc>
        <w:tc>
          <w:tcPr>
            <w:tcW w:w="867" w:type="pct"/>
          </w:tcPr>
          <w:p w14:paraId="24C2BE63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1 (2.4%)</w:t>
            </w:r>
          </w:p>
        </w:tc>
        <w:tc>
          <w:tcPr>
            <w:tcW w:w="1181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E0EA338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2 (2.7%)</w:t>
            </w:r>
          </w:p>
        </w:tc>
        <w:tc>
          <w:tcPr>
            <w:tcW w:w="833" w:type="pct"/>
          </w:tcPr>
          <w:p w14:paraId="72989194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3 (2.6%)</w:t>
            </w:r>
          </w:p>
        </w:tc>
      </w:tr>
      <w:tr w:rsidR="00C5639B" w:rsidRPr="00365623" w14:paraId="4FB0FBBE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5C0669" w14:textId="77777777" w:rsidR="00C5639B" w:rsidRPr="00365623" w:rsidRDefault="00C5639B" w:rsidP="00623B74">
            <w:pPr>
              <w:spacing w:after="0" w:line="240" w:lineRule="auto"/>
              <w:ind w:left="121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Canada</w:t>
            </w:r>
          </w:p>
        </w:tc>
        <w:tc>
          <w:tcPr>
            <w:tcW w:w="867" w:type="pct"/>
          </w:tcPr>
          <w:p w14:paraId="5A6EDA3C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2 (4.9%)</w:t>
            </w:r>
          </w:p>
        </w:tc>
        <w:tc>
          <w:tcPr>
            <w:tcW w:w="1181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B725CF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833" w:type="pct"/>
          </w:tcPr>
          <w:p w14:paraId="32325343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2 (1.7%)</w:t>
            </w:r>
          </w:p>
        </w:tc>
      </w:tr>
      <w:tr w:rsidR="00C5639B" w:rsidRPr="00365623" w14:paraId="2D733FF1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B69006" w14:textId="77777777" w:rsidR="00C5639B" w:rsidRPr="00365623" w:rsidRDefault="00C5639B" w:rsidP="00623B74">
            <w:pPr>
              <w:spacing w:after="0" w:line="240" w:lineRule="auto"/>
              <w:ind w:left="121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Colombia</w:t>
            </w:r>
          </w:p>
        </w:tc>
        <w:tc>
          <w:tcPr>
            <w:tcW w:w="867" w:type="pct"/>
          </w:tcPr>
          <w:p w14:paraId="1DC01484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1 (2.4%)</w:t>
            </w:r>
          </w:p>
        </w:tc>
        <w:tc>
          <w:tcPr>
            <w:tcW w:w="1181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DFD9BA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833" w:type="pct"/>
          </w:tcPr>
          <w:p w14:paraId="62B0A33D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1 (0.9%)</w:t>
            </w:r>
          </w:p>
        </w:tc>
      </w:tr>
      <w:tr w:rsidR="00C5639B" w:rsidRPr="00365623" w14:paraId="5C424559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68BFCA" w14:textId="77777777" w:rsidR="00C5639B" w:rsidRPr="00365623" w:rsidRDefault="00C5639B" w:rsidP="00623B74">
            <w:pPr>
              <w:spacing w:after="0" w:line="240" w:lineRule="auto"/>
              <w:ind w:left="121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 xml:space="preserve">Hungary </w:t>
            </w:r>
          </w:p>
        </w:tc>
        <w:tc>
          <w:tcPr>
            <w:tcW w:w="867" w:type="pct"/>
          </w:tcPr>
          <w:p w14:paraId="02928DEA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1181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5B0234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1 (1.4%)</w:t>
            </w:r>
          </w:p>
        </w:tc>
        <w:tc>
          <w:tcPr>
            <w:tcW w:w="833" w:type="pct"/>
          </w:tcPr>
          <w:p w14:paraId="7D706792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1 (0.9%)</w:t>
            </w:r>
          </w:p>
        </w:tc>
      </w:tr>
      <w:tr w:rsidR="00C5639B" w:rsidRPr="00365623" w14:paraId="654BB24F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6B442A" w14:textId="77777777" w:rsidR="00C5639B" w:rsidRPr="00365623" w:rsidRDefault="00C5639B" w:rsidP="00623B74">
            <w:pPr>
              <w:spacing w:after="0" w:line="240" w:lineRule="auto"/>
              <w:ind w:left="121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Israel</w:t>
            </w:r>
          </w:p>
        </w:tc>
        <w:tc>
          <w:tcPr>
            <w:tcW w:w="867" w:type="pct"/>
          </w:tcPr>
          <w:p w14:paraId="2F23017C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1 (2.4%)</w:t>
            </w:r>
          </w:p>
        </w:tc>
        <w:tc>
          <w:tcPr>
            <w:tcW w:w="1181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FCC032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833" w:type="pct"/>
          </w:tcPr>
          <w:p w14:paraId="37662950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1 (0.9%)</w:t>
            </w:r>
          </w:p>
        </w:tc>
      </w:tr>
      <w:tr w:rsidR="00C5639B" w:rsidRPr="00365623" w14:paraId="6D5719D5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4046F25" w14:textId="77777777" w:rsidR="00C5639B" w:rsidRPr="00365623" w:rsidRDefault="00C5639B" w:rsidP="00623B74">
            <w:pPr>
              <w:spacing w:after="0" w:line="240" w:lineRule="auto"/>
              <w:ind w:left="121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Lithuania</w:t>
            </w:r>
          </w:p>
        </w:tc>
        <w:tc>
          <w:tcPr>
            <w:tcW w:w="867" w:type="pct"/>
          </w:tcPr>
          <w:p w14:paraId="5928AE3D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1181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B14529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1 (1.4%)</w:t>
            </w:r>
          </w:p>
        </w:tc>
        <w:tc>
          <w:tcPr>
            <w:tcW w:w="833" w:type="pct"/>
          </w:tcPr>
          <w:p w14:paraId="13B6F80F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1 (0.9%)</w:t>
            </w:r>
          </w:p>
        </w:tc>
      </w:tr>
      <w:tr w:rsidR="00C5639B" w:rsidRPr="00365623" w14:paraId="67D770FF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86FE09" w14:textId="77777777" w:rsidR="00C5639B" w:rsidRPr="00365623" w:rsidRDefault="00C5639B" w:rsidP="00623B74">
            <w:pPr>
              <w:spacing w:after="0" w:line="240" w:lineRule="auto"/>
              <w:ind w:left="121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Pakistan</w:t>
            </w:r>
          </w:p>
        </w:tc>
        <w:tc>
          <w:tcPr>
            <w:tcW w:w="867" w:type="pct"/>
          </w:tcPr>
          <w:p w14:paraId="72CC6A45" w14:textId="133BFFBD" w:rsidR="00C5639B" w:rsidRPr="00365623" w:rsidRDefault="00F16351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1181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15D274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833" w:type="pct"/>
          </w:tcPr>
          <w:p w14:paraId="0B376983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1 (0.9%)</w:t>
            </w:r>
          </w:p>
        </w:tc>
      </w:tr>
      <w:tr w:rsidR="00C5639B" w:rsidRPr="00365623" w14:paraId="4DB4D310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16DF7F" w14:textId="77777777" w:rsidR="00C5639B" w:rsidRPr="00365623" w:rsidRDefault="00C5639B" w:rsidP="00623B74">
            <w:pPr>
              <w:spacing w:after="0" w:line="240" w:lineRule="auto"/>
              <w:ind w:left="121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Spain</w:t>
            </w:r>
          </w:p>
        </w:tc>
        <w:tc>
          <w:tcPr>
            <w:tcW w:w="867" w:type="pct"/>
          </w:tcPr>
          <w:p w14:paraId="3B88E474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1 (2.4%)</w:t>
            </w:r>
          </w:p>
        </w:tc>
        <w:tc>
          <w:tcPr>
            <w:tcW w:w="1181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B0FD67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833" w:type="pct"/>
          </w:tcPr>
          <w:p w14:paraId="59F601ED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1 (0.9%)</w:t>
            </w:r>
          </w:p>
        </w:tc>
      </w:tr>
      <w:tr w:rsidR="00C5639B" w:rsidRPr="00365623" w14:paraId="16B56D12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11F138" w14:textId="77777777" w:rsidR="00C5639B" w:rsidRPr="00365623" w:rsidRDefault="00C5639B" w:rsidP="00623B74">
            <w:pPr>
              <w:spacing w:after="0" w:line="240" w:lineRule="auto"/>
              <w:ind w:left="121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Turkey</w:t>
            </w:r>
          </w:p>
        </w:tc>
        <w:tc>
          <w:tcPr>
            <w:tcW w:w="867" w:type="pct"/>
          </w:tcPr>
          <w:p w14:paraId="245FB41B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1181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8D4395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1 (1.4%)</w:t>
            </w:r>
          </w:p>
        </w:tc>
        <w:tc>
          <w:tcPr>
            <w:tcW w:w="833" w:type="pct"/>
          </w:tcPr>
          <w:p w14:paraId="74666173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1 (0.9%)</w:t>
            </w:r>
          </w:p>
        </w:tc>
      </w:tr>
      <w:tr w:rsidR="00C5639B" w:rsidRPr="00365623" w14:paraId="264BBB41" w14:textId="77777777" w:rsidTr="00614D85">
        <w:trPr>
          <w:trHeight w:val="20"/>
        </w:trPr>
        <w:tc>
          <w:tcPr>
            <w:tcW w:w="2120" w:type="pct"/>
            <w:tcBorders>
              <w:bottom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25FB6B" w14:textId="77777777" w:rsidR="00C5639B" w:rsidRPr="00365623" w:rsidRDefault="00C5639B" w:rsidP="00623B74">
            <w:pPr>
              <w:spacing w:after="0" w:line="240" w:lineRule="auto"/>
              <w:ind w:left="121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36562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issing</w:t>
            </w:r>
          </w:p>
        </w:tc>
        <w:tc>
          <w:tcPr>
            <w:tcW w:w="867" w:type="pct"/>
            <w:tcBorders>
              <w:bottom w:val="single" w:sz="12" w:space="0" w:color="auto"/>
            </w:tcBorders>
          </w:tcPr>
          <w:p w14:paraId="512B1455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1181" w:type="pct"/>
            <w:tcBorders>
              <w:bottom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B7E042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1 (1.4%)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14:paraId="35234CF2" w14:textId="77777777" w:rsidR="00C5639B" w:rsidRPr="00365623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65623">
              <w:rPr>
                <w:rFonts w:ascii="Arial" w:eastAsia="Times New Roman" w:hAnsi="Arial" w:cs="Arial"/>
                <w:lang w:eastAsia="en-GB"/>
              </w:rPr>
              <w:t>1 (0.9%)</w:t>
            </w:r>
          </w:p>
        </w:tc>
      </w:tr>
    </w:tbl>
    <w:p w14:paraId="72C637FB" w14:textId="320BC5BE" w:rsidR="00C5639B" w:rsidRPr="00365623" w:rsidRDefault="00114D22" w:rsidP="008C79A4">
      <w:pPr>
        <w:rPr>
          <w:rFonts w:ascii="Arial" w:hAnsi="Arial" w:cs="Arial"/>
          <w:sz w:val="20"/>
          <w:szCs w:val="20"/>
        </w:rPr>
      </w:pPr>
      <w:r w:rsidRPr="00365623">
        <w:rPr>
          <w:rFonts w:ascii="Arial" w:hAnsi="Arial" w:cs="Arial"/>
          <w:i/>
          <w:iCs/>
          <w:sz w:val="20"/>
          <w:szCs w:val="20"/>
        </w:rPr>
        <w:t xml:space="preserve">Note: </w:t>
      </w:r>
      <w:r w:rsidRPr="00365623">
        <w:rPr>
          <w:rFonts w:ascii="Arial" w:hAnsi="Arial" w:cs="Arial"/>
          <w:sz w:val="20"/>
          <w:szCs w:val="20"/>
        </w:rPr>
        <w:t xml:space="preserve">One respondent did not indicate </w:t>
      </w:r>
      <w:r w:rsidR="000403BC">
        <w:rPr>
          <w:rFonts w:ascii="Arial" w:hAnsi="Arial" w:cs="Arial"/>
          <w:sz w:val="20"/>
          <w:szCs w:val="20"/>
        </w:rPr>
        <w:t>whether</w:t>
      </w:r>
      <w:r w:rsidRPr="00365623">
        <w:rPr>
          <w:rFonts w:ascii="Arial" w:hAnsi="Arial" w:cs="Arial"/>
          <w:sz w:val="20"/>
          <w:szCs w:val="20"/>
        </w:rPr>
        <w:t xml:space="preserve"> they were a patient or a guardian, so they were excluded from the respective columns but preserved in the Total column.</w:t>
      </w:r>
    </w:p>
    <w:p w14:paraId="0835FFA9" w14:textId="77777777" w:rsidR="00C5639B" w:rsidRPr="00793F0A" w:rsidRDefault="00C5639B">
      <w:pPr>
        <w:rPr>
          <w:rFonts w:ascii="Arial" w:hAnsi="Arial" w:cs="Arial"/>
        </w:rPr>
      </w:pPr>
      <w:r w:rsidRPr="00365623">
        <w:rPr>
          <w:rFonts w:ascii="Arial" w:hAnsi="Arial" w:cs="Arial"/>
          <w:sz w:val="24"/>
          <w:szCs w:val="24"/>
        </w:rPr>
        <w:br w:type="page"/>
      </w:r>
    </w:p>
    <w:p w14:paraId="17F454A7" w14:textId="2B2F58B0" w:rsidR="00C5639B" w:rsidRPr="00365623" w:rsidRDefault="00C5639B" w:rsidP="00D656CF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365623">
        <w:rPr>
          <w:rFonts w:ascii="Arial" w:hAnsi="Arial" w:cs="Arial"/>
          <w:b/>
          <w:bCs/>
          <w:sz w:val="24"/>
          <w:szCs w:val="24"/>
        </w:rPr>
        <w:lastRenderedPageBreak/>
        <w:t xml:space="preserve">Table 2. </w:t>
      </w:r>
      <w:r w:rsidR="00C240D3" w:rsidRPr="00365623">
        <w:rPr>
          <w:rFonts w:ascii="Arial" w:hAnsi="Arial" w:cs="Arial"/>
          <w:sz w:val="24"/>
          <w:szCs w:val="24"/>
        </w:rPr>
        <w:t>Diagnoses and time to diagnosis</w:t>
      </w:r>
      <w:r w:rsidR="002B3CAC">
        <w:rPr>
          <w:rFonts w:ascii="Arial" w:hAnsi="Arial" w:cs="Arial"/>
          <w:sz w:val="24"/>
          <w:szCs w:val="24"/>
        </w:rPr>
        <w:t xml:space="preserve"> by group.</w:t>
      </w:r>
    </w:p>
    <w:tbl>
      <w:tblPr>
        <w:tblW w:w="5000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18"/>
        <w:gridCol w:w="1418"/>
        <w:gridCol w:w="2270"/>
        <w:gridCol w:w="1500"/>
      </w:tblGrid>
      <w:tr w:rsidR="00C5639B" w:rsidRPr="00365623" w14:paraId="40C67D22" w14:textId="77777777" w:rsidTr="00614D85">
        <w:trPr>
          <w:trHeight w:val="20"/>
        </w:trPr>
        <w:tc>
          <w:tcPr>
            <w:tcW w:w="2120" w:type="pct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13603993" w14:textId="77777777" w:rsidR="00C5639B" w:rsidRPr="00402A8F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Characteristic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 w14:paraId="6D8D8B00" w14:textId="77777777" w:rsidR="00C5639B" w:rsidRPr="00402A8F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Patients</w:t>
            </w:r>
          </w:p>
          <w:p w14:paraId="6A1A6D98" w14:textId="73B51341" w:rsidR="00C5639B" w:rsidRPr="00402A8F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402A8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</w:t>
            </w: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 xml:space="preserve"> = 4</w:t>
            </w:r>
            <w:r w:rsidR="00B84BCA" w:rsidRPr="00402A8F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260" w:type="pct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12EB3DF5" w14:textId="77777777" w:rsidR="00C5639B" w:rsidRPr="00402A8F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Parents/Guardians</w:t>
            </w:r>
          </w:p>
          <w:p w14:paraId="65B49C65" w14:textId="77777777" w:rsidR="00C5639B" w:rsidRPr="00402A8F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(</w:t>
            </w:r>
            <w:r w:rsidRPr="00402A8F">
              <w:rPr>
                <w:rFonts w:ascii="Arial" w:eastAsia="Times New Roman" w:hAnsi="Arial" w:cs="Arial"/>
                <w:i/>
                <w:iCs/>
                <w:lang w:eastAsia="en-GB"/>
              </w:rPr>
              <w:t>n</w:t>
            </w:r>
            <w:r w:rsidRPr="00402A8F">
              <w:rPr>
                <w:rFonts w:ascii="Arial" w:eastAsia="Times New Roman" w:hAnsi="Arial" w:cs="Arial"/>
                <w:lang w:eastAsia="en-GB"/>
              </w:rPr>
              <w:t xml:space="preserve"> = 74)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 w14:paraId="5CE0B7F7" w14:textId="77777777" w:rsidR="00C5639B" w:rsidRPr="00402A8F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otal</w:t>
            </w:r>
          </w:p>
          <w:p w14:paraId="33FE6070" w14:textId="77777777" w:rsidR="00C5639B" w:rsidRPr="00402A8F" w:rsidRDefault="00C5639B" w:rsidP="00623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402A8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</w:t>
            </w: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 xml:space="preserve"> = 115)</w:t>
            </w:r>
          </w:p>
        </w:tc>
      </w:tr>
      <w:tr w:rsidR="000D7BE1" w:rsidRPr="00365623" w14:paraId="24E48DB6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DCEE17" w14:textId="3DFAA54D" w:rsidR="000D7BE1" w:rsidRPr="00402A8F" w:rsidRDefault="00822F5F" w:rsidP="00623B7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iagnosis</w:t>
            </w: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r w:rsidRPr="00402A8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 (%)</w:t>
            </w:r>
          </w:p>
        </w:tc>
        <w:tc>
          <w:tcPr>
            <w:tcW w:w="787" w:type="pct"/>
          </w:tcPr>
          <w:p w14:paraId="20A6D0A8" w14:textId="77777777" w:rsidR="000D7BE1" w:rsidRPr="00402A8F" w:rsidRDefault="000D7BE1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9F90E0" w14:textId="77777777" w:rsidR="000D7BE1" w:rsidRPr="00402A8F" w:rsidRDefault="000D7BE1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33" w:type="pct"/>
          </w:tcPr>
          <w:p w14:paraId="1685C508" w14:textId="77777777" w:rsidR="000D7BE1" w:rsidRPr="00402A8F" w:rsidRDefault="000D7BE1" w:rsidP="00623B7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793F0A" w:rsidRPr="00365623" w14:paraId="5AD810DB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9AB0E6" w14:textId="77A75357" w:rsidR="00793F0A" w:rsidRPr="00402A8F" w:rsidRDefault="00793F0A" w:rsidP="00793F0A">
            <w:pPr>
              <w:spacing w:after="0" w:line="240" w:lineRule="auto"/>
              <w:ind w:left="114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Tuberous Sclerosis Complex</w:t>
            </w:r>
          </w:p>
        </w:tc>
        <w:tc>
          <w:tcPr>
            <w:tcW w:w="787" w:type="pct"/>
          </w:tcPr>
          <w:p w14:paraId="02811DA8" w14:textId="43D2DEE8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10 (25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5B6F0E" w14:textId="6477492A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21 (28.4%)</w:t>
            </w:r>
          </w:p>
        </w:tc>
        <w:tc>
          <w:tcPr>
            <w:tcW w:w="833" w:type="pct"/>
          </w:tcPr>
          <w:p w14:paraId="04C02856" w14:textId="6B4DB423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31 (26.1%)</w:t>
            </w:r>
          </w:p>
        </w:tc>
      </w:tr>
      <w:tr w:rsidR="00793F0A" w:rsidRPr="00365623" w14:paraId="32FA475A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A71FA5" w14:textId="35DE06B5" w:rsidR="00793F0A" w:rsidRPr="00402A8F" w:rsidRDefault="00793F0A" w:rsidP="00793F0A">
            <w:pPr>
              <w:spacing w:after="0" w:line="240" w:lineRule="auto"/>
              <w:ind w:left="114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Stiff Person Syndrome</w:t>
            </w:r>
          </w:p>
        </w:tc>
        <w:tc>
          <w:tcPr>
            <w:tcW w:w="787" w:type="pct"/>
          </w:tcPr>
          <w:p w14:paraId="4575BCDB" w14:textId="6DC59AA7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13 (32.5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DAF513" w14:textId="157B179B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833" w:type="pct"/>
          </w:tcPr>
          <w:p w14:paraId="7AF8B9BB" w14:textId="5C16339B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13 (11.3%)</w:t>
            </w:r>
          </w:p>
        </w:tc>
      </w:tr>
      <w:tr w:rsidR="00793F0A" w:rsidRPr="00365623" w14:paraId="6F41539C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6A29CF" w14:textId="1579F9C0" w:rsidR="00793F0A" w:rsidRPr="00402A8F" w:rsidRDefault="00793F0A" w:rsidP="00793F0A">
            <w:pPr>
              <w:spacing w:after="0" w:line="240" w:lineRule="auto"/>
              <w:ind w:left="114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Leber Hereditary Optic Neuropathy</w:t>
            </w:r>
          </w:p>
        </w:tc>
        <w:tc>
          <w:tcPr>
            <w:tcW w:w="787" w:type="pct"/>
          </w:tcPr>
          <w:p w14:paraId="22D2B9A0" w14:textId="1CF931A5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4 (10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927F749" w14:textId="5CA9DAB9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5 (6.8%)</w:t>
            </w:r>
          </w:p>
        </w:tc>
        <w:tc>
          <w:tcPr>
            <w:tcW w:w="833" w:type="pct"/>
          </w:tcPr>
          <w:p w14:paraId="5D465BEC" w14:textId="5AC6BBD1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9 (7.8%)</w:t>
            </w:r>
          </w:p>
        </w:tc>
      </w:tr>
      <w:tr w:rsidR="00793F0A" w:rsidRPr="00365623" w14:paraId="1D5A8D5E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12D589" w14:textId="5287CF4D" w:rsidR="00793F0A" w:rsidRPr="00402A8F" w:rsidRDefault="00793F0A" w:rsidP="00793F0A">
            <w:pPr>
              <w:spacing w:after="0" w:line="240" w:lineRule="auto"/>
              <w:ind w:left="114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SYNGAP1-related Disorder</w:t>
            </w:r>
          </w:p>
        </w:tc>
        <w:tc>
          <w:tcPr>
            <w:tcW w:w="787" w:type="pct"/>
          </w:tcPr>
          <w:p w14:paraId="7F96BE7C" w14:textId="7B38DE38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169375" w14:textId="3C95C8C5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6 (8.1%)</w:t>
            </w:r>
          </w:p>
        </w:tc>
        <w:tc>
          <w:tcPr>
            <w:tcW w:w="833" w:type="pct"/>
          </w:tcPr>
          <w:p w14:paraId="5E23C572" w14:textId="15201A18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6 (5.2%)</w:t>
            </w:r>
          </w:p>
        </w:tc>
      </w:tr>
      <w:tr w:rsidR="00793F0A" w:rsidRPr="00365623" w14:paraId="69E57A5A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C9262DA" w14:textId="1406118A" w:rsidR="00793F0A" w:rsidRPr="00402A8F" w:rsidRDefault="00793F0A" w:rsidP="00793F0A">
            <w:pPr>
              <w:spacing w:after="0" w:line="240" w:lineRule="auto"/>
              <w:ind w:left="114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Angelman Syndrome</w:t>
            </w:r>
          </w:p>
        </w:tc>
        <w:tc>
          <w:tcPr>
            <w:tcW w:w="787" w:type="pct"/>
          </w:tcPr>
          <w:p w14:paraId="26E7293A" w14:textId="4FB20F0B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255C5B" w14:textId="7100C9CE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5 (6.8%)</w:t>
            </w:r>
          </w:p>
        </w:tc>
        <w:tc>
          <w:tcPr>
            <w:tcW w:w="833" w:type="pct"/>
          </w:tcPr>
          <w:p w14:paraId="6D54D111" w14:textId="0B95C40B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5 (4.3%)</w:t>
            </w:r>
          </w:p>
        </w:tc>
      </w:tr>
      <w:tr w:rsidR="00793F0A" w:rsidRPr="00365623" w14:paraId="4065C64C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21FEBA4" w14:textId="4C962CDF" w:rsidR="00793F0A" w:rsidRPr="00402A8F" w:rsidRDefault="00793F0A" w:rsidP="00793F0A">
            <w:pPr>
              <w:spacing w:after="0" w:line="240" w:lineRule="auto"/>
              <w:ind w:left="114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Okur-Chung syndrome</w:t>
            </w:r>
          </w:p>
        </w:tc>
        <w:tc>
          <w:tcPr>
            <w:tcW w:w="787" w:type="pct"/>
          </w:tcPr>
          <w:p w14:paraId="5D9FBC62" w14:textId="7CF7E6D8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40AD238" w14:textId="4F9B3425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2 (2.7%)</w:t>
            </w:r>
          </w:p>
        </w:tc>
        <w:tc>
          <w:tcPr>
            <w:tcW w:w="833" w:type="pct"/>
          </w:tcPr>
          <w:p w14:paraId="3E2F8749" w14:textId="0B8E8BC1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2 (1.7%)</w:t>
            </w:r>
          </w:p>
        </w:tc>
      </w:tr>
      <w:tr w:rsidR="00793F0A" w:rsidRPr="00365623" w14:paraId="7AFF59A1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5221C7" w14:textId="2C05ED8D" w:rsidR="00793F0A" w:rsidRPr="00402A8F" w:rsidRDefault="00793F0A" w:rsidP="00793F0A">
            <w:pPr>
              <w:spacing w:after="0" w:line="240" w:lineRule="auto"/>
              <w:ind w:left="114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DYNC1H1-related Disorder</w:t>
            </w:r>
          </w:p>
        </w:tc>
        <w:tc>
          <w:tcPr>
            <w:tcW w:w="787" w:type="pct"/>
          </w:tcPr>
          <w:p w14:paraId="7AE6AF33" w14:textId="4D5FE21B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DC248B" w14:textId="7CD26DBE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2 (2.7%)</w:t>
            </w:r>
          </w:p>
        </w:tc>
        <w:tc>
          <w:tcPr>
            <w:tcW w:w="833" w:type="pct"/>
          </w:tcPr>
          <w:p w14:paraId="5E72F3C9" w14:textId="76940F9A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2 (1.7%)</w:t>
            </w:r>
          </w:p>
        </w:tc>
      </w:tr>
      <w:tr w:rsidR="00793F0A" w:rsidRPr="00365623" w14:paraId="15EFE499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BAC172" w14:textId="446665B3" w:rsidR="00793F0A" w:rsidRPr="00402A8F" w:rsidRDefault="00793F0A" w:rsidP="00793F0A">
            <w:pPr>
              <w:spacing w:after="0" w:line="240" w:lineRule="auto"/>
              <w:ind w:left="114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Hao-Fountain Syndrome</w:t>
            </w:r>
          </w:p>
        </w:tc>
        <w:tc>
          <w:tcPr>
            <w:tcW w:w="787" w:type="pct"/>
          </w:tcPr>
          <w:p w14:paraId="609C2547" w14:textId="7272068A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4F0017" w14:textId="21837298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2 (2.7%)</w:t>
            </w:r>
          </w:p>
        </w:tc>
        <w:tc>
          <w:tcPr>
            <w:tcW w:w="833" w:type="pct"/>
          </w:tcPr>
          <w:p w14:paraId="2EC35064" w14:textId="29277265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2 (1.7%)</w:t>
            </w:r>
          </w:p>
        </w:tc>
      </w:tr>
      <w:tr w:rsidR="00793F0A" w:rsidRPr="00365623" w14:paraId="0BD9B981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3AF033" w14:textId="06D33FC5" w:rsidR="00793F0A" w:rsidRPr="00402A8F" w:rsidRDefault="00793F0A" w:rsidP="00793F0A">
            <w:pPr>
              <w:spacing w:after="0" w:line="240" w:lineRule="auto"/>
              <w:ind w:left="114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SLC6A1-related disorder</w:t>
            </w:r>
          </w:p>
        </w:tc>
        <w:tc>
          <w:tcPr>
            <w:tcW w:w="787" w:type="pct"/>
          </w:tcPr>
          <w:p w14:paraId="1B1DAAB3" w14:textId="1B71C915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2A4428" w14:textId="45A9A8C6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2 (2.7%)</w:t>
            </w:r>
          </w:p>
        </w:tc>
        <w:tc>
          <w:tcPr>
            <w:tcW w:w="833" w:type="pct"/>
          </w:tcPr>
          <w:p w14:paraId="5C859609" w14:textId="695C5273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2 (1.7%)</w:t>
            </w:r>
          </w:p>
        </w:tc>
      </w:tr>
      <w:tr w:rsidR="00793F0A" w:rsidRPr="00365623" w14:paraId="2EE2F5FA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75ADE3" w14:textId="0EF2F26A" w:rsidR="00793F0A" w:rsidRPr="00402A8F" w:rsidRDefault="00793F0A" w:rsidP="00793F0A">
            <w:pPr>
              <w:spacing w:after="0" w:line="240" w:lineRule="auto"/>
              <w:ind w:left="114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Epilepsy (Grandmal)</w:t>
            </w:r>
          </w:p>
        </w:tc>
        <w:tc>
          <w:tcPr>
            <w:tcW w:w="787" w:type="pct"/>
          </w:tcPr>
          <w:p w14:paraId="2F9C9750" w14:textId="51688BC2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2 (5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65AB3C" w14:textId="5DF532BB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833" w:type="pct"/>
          </w:tcPr>
          <w:p w14:paraId="4866E81A" w14:textId="15D3E3BE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2 (1.7%)</w:t>
            </w:r>
          </w:p>
        </w:tc>
      </w:tr>
      <w:tr w:rsidR="00793F0A" w:rsidRPr="00365623" w14:paraId="41DBE2C1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95AD2B" w14:textId="5DC376A2" w:rsidR="00793F0A" w:rsidRPr="00402A8F" w:rsidRDefault="00793F0A" w:rsidP="00793F0A">
            <w:pPr>
              <w:spacing w:after="0" w:line="240" w:lineRule="auto"/>
              <w:ind w:left="114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Other single-entry diagnoses</w:t>
            </w:r>
            <w:r w:rsidRPr="00402A8F"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Pr="00402A8F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787" w:type="pct"/>
          </w:tcPr>
          <w:p w14:paraId="5F213099" w14:textId="7C4E7923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12 (30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523F97" w14:textId="5F81FC0A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28 (37.8%)</w:t>
            </w:r>
          </w:p>
        </w:tc>
        <w:tc>
          <w:tcPr>
            <w:tcW w:w="833" w:type="pct"/>
          </w:tcPr>
          <w:p w14:paraId="495E4DCF" w14:textId="435052E1" w:rsidR="00793F0A" w:rsidRPr="00402A8F" w:rsidRDefault="00793F0A" w:rsidP="00793F0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41 (35.7%)</w:t>
            </w:r>
          </w:p>
        </w:tc>
      </w:tr>
      <w:tr w:rsidR="00493FED" w:rsidRPr="00365623" w14:paraId="261B405B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6E0331" w14:textId="300FC5C7" w:rsidR="00493FED" w:rsidRPr="00402A8F" w:rsidRDefault="00493FED" w:rsidP="00493FED">
            <w:pPr>
              <w:spacing w:after="0" w:line="240" w:lineRule="auto"/>
              <w:ind w:left="114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i/>
                <w:iCs/>
                <w:lang w:eastAsia="en-GB"/>
              </w:rPr>
              <w:t>Missing</w:t>
            </w:r>
          </w:p>
        </w:tc>
        <w:tc>
          <w:tcPr>
            <w:tcW w:w="787" w:type="pct"/>
          </w:tcPr>
          <w:p w14:paraId="267D5215" w14:textId="6E4AEDFE" w:rsidR="00493FED" w:rsidRPr="00402A8F" w:rsidRDefault="00B625BE" w:rsidP="00493FED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C2BCF5" w14:textId="27D5821B" w:rsidR="00493FED" w:rsidRPr="00402A8F" w:rsidRDefault="00B625BE" w:rsidP="00493FED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1 (1.4%)</w:t>
            </w:r>
          </w:p>
        </w:tc>
        <w:tc>
          <w:tcPr>
            <w:tcW w:w="833" w:type="pct"/>
          </w:tcPr>
          <w:p w14:paraId="39D7C7DD" w14:textId="034985EB" w:rsidR="00493FED" w:rsidRPr="00402A8F" w:rsidRDefault="00493FED" w:rsidP="00493FED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1  (0.9%)</w:t>
            </w:r>
          </w:p>
        </w:tc>
      </w:tr>
      <w:tr w:rsidR="00493FED" w:rsidRPr="00365623" w14:paraId="3EFD1EB9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19BB5007" w14:textId="77777777" w:rsidR="00493FED" w:rsidRPr="00402A8F" w:rsidRDefault="00493FED" w:rsidP="00493FED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ime to diagnosis</w:t>
            </w: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r w:rsidRPr="00402A8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 (%)</w:t>
            </w:r>
          </w:p>
        </w:tc>
        <w:tc>
          <w:tcPr>
            <w:tcW w:w="787" w:type="pct"/>
          </w:tcPr>
          <w:p w14:paraId="41F9EBBE" w14:textId="77777777" w:rsidR="00493FED" w:rsidRPr="00402A8F" w:rsidRDefault="00493FED" w:rsidP="00493FED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D5B1A4" w14:textId="77777777" w:rsidR="00493FED" w:rsidRPr="00402A8F" w:rsidRDefault="00493FED" w:rsidP="00493FED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33" w:type="pct"/>
          </w:tcPr>
          <w:p w14:paraId="400C9D58" w14:textId="77777777" w:rsidR="00493FED" w:rsidRPr="00402A8F" w:rsidRDefault="00493FED" w:rsidP="00493FED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93FED" w:rsidRPr="00365623" w14:paraId="56ABF0C4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F906C50" w14:textId="77777777" w:rsidR="00493FED" w:rsidRPr="00402A8F" w:rsidRDefault="00493FED" w:rsidP="00493FED">
            <w:pPr>
              <w:spacing w:after="0" w:line="240" w:lineRule="auto"/>
              <w:ind w:left="114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Less than a year</w:t>
            </w:r>
          </w:p>
        </w:tc>
        <w:tc>
          <w:tcPr>
            <w:tcW w:w="787" w:type="pct"/>
          </w:tcPr>
          <w:p w14:paraId="3297E905" w14:textId="4E4075E6" w:rsidR="00493FED" w:rsidRPr="00402A8F" w:rsidRDefault="00493FED" w:rsidP="00493FED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12 (</w:t>
            </w:r>
            <w:r w:rsidR="00020317" w:rsidRPr="00402A8F">
              <w:rPr>
                <w:rFonts w:ascii="Arial" w:eastAsia="Times New Roman" w:hAnsi="Arial" w:cs="Arial"/>
                <w:lang w:eastAsia="en-GB"/>
              </w:rPr>
              <w:t>30%</w:t>
            </w:r>
            <w:r w:rsidRPr="00402A8F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D321E3" w14:textId="34AABC91" w:rsidR="00493FED" w:rsidRPr="00402A8F" w:rsidRDefault="00493FED" w:rsidP="00493FED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33 (44.6%)</w:t>
            </w:r>
          </w:p>
        </w:tc>
        <w:tc>
          <w:tcPr>
            <w:tcW w:w="833" w:type="pct"/>
          </w:tcPr>
          <w:p w14:paraId="26C7B65E" w14:textId="77777777" w:rsidR="00493FED" w:rsidRPr="00402A8F" w:rsidRDefault="00493FED" w:rsidP="00493FED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45 (39.1%)</w:t>
            </w:r>
          </w:p>
        </w:tc>
      </w:tr>
      <w:tr w:rsidR="00493FED" w:rsidRPr="00365623" w14:paraId="6816C6B7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1D406706" w14:textId="77777777" w:rsidR="00493FED" w:rsidRPr="00402A8F" w:rsidRDefault="00493FED" w:rsidP="00493FED">
            <w:pPr>
              <w:spacing w:after="0" w:line="240" w:lineRule="auto"/>
              <w:ind w:left="118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1 – 2 years</w:t>
            </w:r>
          </w:p>
        </w:tc>
        <w:tc>
          <w:tcPr>
            <w:tcW w:w="787" w:type="pct"/>
          </w:tcPr>
          <w:p w14:paraId="4ABD0029" w14:textId="78CA4622" w:rsidR="00493FED" w:rsidRPr="00402A8F" w:rsidRDefault="00493FED" w:rsidP="00493FED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5 (12.</w:t>
            </w:r>
            <w:r w:rsidR="00020317" w:rsidRPr="00402A8F">
              <w:rPr>
                <w:rFonts w:ascii="Arial" w:eastAsia="Times New Roman" w:hAnsi="Arial" w:cs="Arial"/>
                <w:lang w:eastAsia="en-GB"/>
              </w:rPr>
              <w:t>5</w:t>
            </w:r>
            <w:r w:rsidRPr="00402A8F">
              <w:rPr>
                <w:rFonts w:ascii="Arial" w:eastAsia="Times New Roman" w:hAnsi="Arial" w:cs="Arial"/>
                <w:lang w:eastAsia="en-GB"/>
              </w:rPr>
              <w:t>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BBFA76" w14:textId="361B5048" w:rsidR="00493FED" w:rsidRPr="00402A8F" w:rsidRDefault="00493FED" w:rsidP="00493FED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21 (28.4%)</w:t>
            </w:r>
          </w:p>
        </w:tc>
        <w:tc>
          <w:tcPr>
            <w:tcW w:w="833" w:type="pct"/>
          </w:tcPr>
          <w:p w14:paraId="79846B56" w14:textId="77777777" w:rsidR="00493FED" w:rsidRPr="00402A8F" w:rsidRDefault="00493FED" w:rsidP="00493FED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26 (22.6%)</w:t>
            </w:r>
          </w:p>
        </w:tc>
      </w:tr>
      <w:tr w:rsidR="00493FED" w:rsidRPr="00365623" w14:paraId="2B7A9636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CD239B7" w14:textId="77777777" w:rsidR="00493FED" w:rsidRPr="00402A8F" w:rsidRDefault="00493FED" w:rsidP="00493FED">
            <w:pPr>
              <w:spacing w:after="0" w:line="240" w:lineRule="auto"/>
              <w:ind w:left="118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3 – 5 years</w:t>
            </w:r>
          </w:p>
        </w:tc>
        <w:tc>
          <w:tcPr>
            <w:tcW w:w="787" w:type="pct"/>
          </w:tcPr>
          <w:p w14:paraId="37FCF626" w14:textId="6F819BA6" w:rsidR="00493FED" w:rsidRPr="00402A8F" w:rsidRDefault="00020317" w:rsidP="00493FED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7</w:t>
            </w:r>
            <w:r w:rsidR="00493FED" w:rsidRPr="00402A8F"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402A8F">
              <w:rPr>
                <w:rFonts w:ascii="Arial" w:eastAsia="Times New Roman" w:hAnsi="Arial" w:cs="Arial"/>
                <w:lang w:eastAsia="en-GB"/>
              </w:rPr>
              <w:t>17</w:t>
            </w:r>
            <w:r w:rsidR="00493FED" w:rsidRPr="00402A8F">
              <w:rPr>
                <w:rFonts w:ascii="Arial" w:eastAsia="Times New Roman" w:hAnsi="Arial" w:cs="Arial"/>
                <w:lang w:eastAsia="en-GB"/>
              </w:rPr>
              <w:t>.5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7BF362" w14:textId="5955AB8C" w:rsidR="00493FED" w:rsidRPr="00402A8F" w:rsidRDefault="00493FED" w:rsidP="00493FED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7 (9.5%)</w:t>
            </w:r>
          </w:p>
        </w:tc>
        <w:tc>
          <w:tcPr>
            <w:tcW w:w="833" w:type="pct"/>
          </w:tcPr>
          <w:p w14:paraId="7434DFCC" w14:textId="77777777" w:rsidR="00493FED" w:rsidRPr="00402A8F" w:rsidRDefault="00493FED" w:rsidP="00493FED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15 (13%)</w:t>
            </w:r>
          </w:p>
        </w:tc>
      </w:tr>
      <w:tr w:rsidR="00493FED" w:rsidRPr="00365623" w14:paraId="5B4AEA50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E16E43" w14:textId="77777777" w:rsidR="00493FED" w:rsidRPr="00402A8F" w:rsidRDefault="00493FED" w:rsidP="00493FED">
            <w:pPr>
              <w:spacing w:after="0" w:line="240" w:lineRule="auto"/>
              <w:ind w:left="118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6 – 10 years</w:t>
            </w:r>
          </w:p>
        </w:tc>
        <w:tc>
          <w:tcPr>
            <w:tcW w:w="787" w:type="pct"/>
          </w:tcPr>
          <w:p w14:paraId="1B4FAF3F" w14:textId="0437449E" w:rsidR="00493FED" w:rsidRPr="00402A8F" w:rsidRDefault="00493FED" w:rsidP="00493FED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5 (12.</w:t>
            </w:r>
            <w:r w:rsidR="00020317" w:rsidRPr="00402A8F">
              <w:rPr>
                <w:rFonts w:ascii="Arial" w:eastAsia="Times New Roman" w:hAnsi="Arial" w:cs="Arial"/>
                <w:lang w:eastAsia="en-GB"/>
              </w:rPr>
              <w:t>5</w:t>
            </w:r>
            <w:r w:rsidRPr="00402A8F">
              <w:rPr>
                <w:rFonts w:ascii="Arial" w:eastAsia="Times New Roman" w:hAnsi="Arial" w:cs="Arial"/>
                <w:lang w:eastAsia="en-GB"/>
              </w:rPr>
              <w:t>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02D27C" w14:textId="44526E5E" w:rsidR="00493FED" w:rsidRPr="00402A8F" w:rsidRDefault="00493FED" w:rsidP="00493FED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7 (9.5%)</w:t>
            </w:r>
          </w:p>
        </w:tc>
        <w:tc>
          <w:tcPr>
            <w:tcW w:w="833" w:type="pct"/>
          </w:tcPr>
          <w:p w14:paraId="1651CDA5" w14:textId="77777777" w:rsidR="00493FED" w:rsidRPr="00402A8F" w:rsidRDefault="00493FED" w:rsidP="00493FED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12 (10.4%)</w:t>
            </w:r>
          </w:p>
        </w:tc>
      </w:tr>
      <w:tr w:rsidR="00493FED" w:rsidRPr="00365623" w14:paraId="5F697132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0BE1D1" w14:textId="77777777" w:rsidR="00493FED" w:rsidRPr="00402A8F" w:rsidRDefault="00493FED" w:rsidP="00493FED">
            <w:pPr>
              <w:spacing w:after="0" w:line="240" w:lineRule="auto"/>
              <w:ind w:left="118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More than 10 years</w:t>
            </w:r>
          </w:p>
        </w:tc>
        <w:tc>
          <w:tcPr>
            <w:tcW w:w="787" w:type="pct"/>
          </w:tcPr>
          <w:p w14:paraId="36E2F833" w14:textId="764395F2" w:rsidR="00493FED" w:rsidRPr="00402A8F" w:rsidRDefault="00493FED" w:rsidP="00493FED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11 (2</w:t>
            </w:r>
            <w:r w:rsidR="00020317" w:rsidRPr="00402A8F">
              <w:rPr>
                <w:rFonts w:ascii="Arial" w:eastAsia="Times New Roman" w:hAnsi="Arial" w:cs="Arial"/>
                <w:lang w:eastAsia="en-GB"/>
              </w:rPr>
              <w:t>7</w:t>
            </w:r>
            <w:r w:rsidRPr="00402A8F">
              <w:rPr>
                <w:rFonts w:ascii="Arial" w:eastAsia="Times New Roman" w:hAnsi="Arial" w:cs="Arial"/>
                <w:lang w:eastAsia="en-GB"/>
              </w:rPr>
              <w:t>.</w:t>
            </w:r>
            <w:r w:rsidR="00020317" w:rsidRPr="00402A8F">
              <w:rPr>
                <w:rFonts w:ascii="Arial" w:eastAsia="Times New Roman" w:hAnsi="Arial" w:cs="Arial"/>
                <w:lang w:eastAsia="en-GB"/>
              </w:rPr>
              <w:t>5</w:t>
            </w:r>
            <w:r w:rsidRPr="00402A8F">
              <w:rPr>
                <w:rFonts w:ascii="Arial" w:eastAsia="Times New Roman" w:hAnsi="Arial" w:cs="Arial"/>
                <w:lang w:eastAsia="en-GB"/>
              </w:rPr>
              <w:t>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589E3C" w14:textId="7F671C3B" w:rsidR="00493FED" w:rsidRPr="00402A8F" w:rsidRDefault="00493FED" w:rsidP="00493FED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5 (6.8%)</w:t>
            </w:r>
          </w:p>
        </w:tc>
        <w:tc>
          <w:tcPr>
            <w:tcW w:w="833" w:type="pct"/>
          </w:tcPr>
          <w:p w14:paraId="2EBB383E" w14:textId="77777777" w:rsidR="00493FED" w:rsidRPr="00402A8F" w:rsidRDefault="00493FED" w:rsidP="00493FED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16 (13.9%)</w:t>
            </w:r>
          </w:p>
        </w:tc>
      </w:tr>
      <w:tr w:rsidR="00493FED" w:rsidRPr="00365623" w14:paraId="2A09720B" w14:textId="77777777" w:rsidTr="00614D85">
        <w:trPr>
          <w:trHeight w:val="20"/>
        </w:trPr>
        <w:tc>
          <w:tcPr>
            <w:tcW w:w="2120" w:type="pct"/>
            <w:tcBorders>
              <w:bottom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B2880B9" w14:textId="77777777" w:rsidR="00493FED" w:rsidRPr="00402A8F" w:rsidRDefault="00493FED" w:rsidP="00493FED">
            <w:pPr>
              <w:spacing w:after="0" w:line="240" w:lineRule="auto"/>
              <w:ind w:left="121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issing</w:t>
            </w:r>
          </w:p>
        </w:tc>
        <w:tc>
          <w:tcPr>
            <w:tcW w:w="787" w:type="pct"/>
            <w:tcBorders>
              <w:bottom w:val="single" w:sz="12" w:space="0" w:color="auto"/>
            </w:tcBorders>
          </w:tcPr>
          <w:p w14:paraId="0BDF3930" w14:textId="5CC497BB" w:rsidR="00493FED" w:rsidRPr="00402A8F" w:rsidRDefault="00493FED" w:rsidP="00493FED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1260" w:type="pct"/>
            <w:tcBorders>
              <w:bottom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A1A335" w14:textId="5E95387E" w:rsidR="00493FED" w:rsidRPr="00402A8F" w:rsidRDefault="00493FED" w:rsidP="00493FED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1 (1.4%)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14:paraId="0CFEE7A6" w14:textId="77777777" w:rsidR="00493FED" w:rsidRPr="00402A8F" w:rsidRDefault="00493FED" w:rsidP="00493FED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1  (0.9%)</w:t>
            </w:r>
          </w:p>
        </w:tc>
      </w:tr>
    </w:tbl>
    <w:p w14:paraId="27EF5D11" w14:textId="51DF5770" w:rsidR="00493FED" w:rsidRPr="00365623" w:rsidRDefault="0078363B" w:rsidP="008C79A4">
      <w:pPr>
        <w:rPr>
          <w:rFonts w:ascii="Arial" w:hAnsi="Arial" w:cs="Arial"/>
          <w:sz w:val="20"/>
          <w:szCs w:val="20"/>
        </w:rPr>
      </w:pPr>
      <w:r w:rsidRPr="00365623">
        <w:rPr>
          <w:rFonts w:ascii="Arial" w:hAnsi="Arial" w:cs="Arial"/>
          <w:i/>
          <w:iCs/>
          <w:sz w:val="20"/>
          <w:szCs w:val="20"/>
        </w:rPr>
        <w:t xml:space="preserve">Note: </w:t>
      </w:r>
      <w:r w:rsidRPr="00365623">
        <w:rPr>
          <w:rFonts w:ascii="Arial" w:hAnsi="Arial" w:cs="Arial"/>
          <w:sz w:val="20"/>
          <w:szCs w:val="20"/>
        </w:rPr>
        <w:t xml:space="preserve">One respondent did not indicate </w:t>
      </w:r>
      <w:r w:rsidR="000403BC">
        <w:rPr>
          <w:rFonts w:ascii="Arial" w:hAnsi="Arial" w:cs="Arial"/>
          <w:sz w:val="20"/>
          <w:szCs w:val="20"/>
        </w:rPr>
        <w:t>whether</w:t>
      </w:r>
      <w:r w:rsidRPr="00365623">
        <w:rPr>
          <w:rFonts w:ascii="Arial" w:hAnsi="Arial" w:cs="Arial"/>
          <w:sz w:val="20"/>
          <w:szCs w:val="20"/>
        </w:rPr>
        <w:t xml:space="preserve"> they were a patient or a guardian, so they were excluded from the respective columns but preserved in the Total column.</w:t>
      </w:r>
    </w:p>
    <w:p w14:paraId="11523D8D" w14:textId="54A15FF2" w:rsidR="00365623" w:rsidRPr="00365623" w:rsidRDefault="00365623" w:rsidP="008C79A4">
      <w:pPr>
        <w:rPr>
          <w:rFonts w:ascii="Arial" w:hAnsi="Arial" w:cs="Arial"/>
          <w:sz w:val="20"/>
          <w:szCs w:val="20"/>
        </w:rPr>
      </w:pPr>
      <w:r w:rsidRPr="00365623">
        <w:rPr>
          <w:rFonts w:ascii="Arial" w:hAnsi="Arial" w:cs="Arial"/>
          <w:sz w:val="20"/>
          <w:szCs w:val="20"/>
          <w:vertAlign w:val="superscript"/>
        </w:rPr>
        <w:t>1</w:t>
      </w:r>
      <w:r w:rsidRPr="00365623">
        <w:rPr>
          <w:rFonts w:ascii="Arial" w:hAnsi="Arial" w:cs="Arial"/>
          <w:sz w:val="20"/>
          <w:szCs w:val="20"/>
        </w:rPr>
        <w:t xml:space="preserve"> Single-entry diagnoses:  </w:t>
      </w:r>
      <w:r w:rsidRPr="00365623">
        <w:rPr>
          <w:rFonts w:ascii="Arial" w:hAnsi="Arial" w:cs="Arial"/>
          <w:sz w:val="20"/>
          <w:szCs w:val="20"/>
        </w:rPr>
        <w:t>YWHAG; ATP6V1A encephalopathy; OPHN1 NDD; SCAR15; Malan; MED13L; PCDH19; LAM; OCNDS; ReNU; SATB2; TRPM3; SLC13A5 epilepsy; MEPAN; GRIN2B; Hunter; STXBP1; KCNQ2; KCNH1; IRF2BPL; Mowat-Wilson; PDCD; congenital heart disease; Behçet; PWS; Klippel-Trenaunay; Ehlers-Danlos; lupus; warm AIHA; LGMD D1; Wong-type dermatomyositis; CRPS; Loeys-Dietz/HCU; IIH; Joubert; SELENON myopathy; malignant hyperthermia susceptibility; autism</w:t>
      </w:r>
      <w:r w:rsidR="000403BC">
        <w:rPr>
          <w:rFonts w:ascii="Arial" w:hAnsi="Arial" w:cs="Arial"/>
          <w:sz w:val="20"/>
          <w:szCs w:val="20"/>
        </w:rPr>
        <w:t>.</w:t>
      </w:r>
    </w:p>
    <w:p w14:paraId="5A2B2C1D" w14:textId="2315957C" w:rsidR="00E761D6" w:rsidRDefault="00E761D6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763FCA5C" w14:textId="13171360" w:rsidR="00E761D6" w:rsidRPr="00365623" w:rsidRDefault="00E761D6" w:rsidP="00D656CF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365623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365623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Use of GenAI tools</w:t>
      </w:r>
      <w:r>
        <w:rPr>
          <w:rFonts w:ascii="Arial" w:hAnsi="Arial" w:cs="Arial"/>
          <w:sz w:val="24"/>
          <w:szCs w:val="24"/>
        </w:rPr>
        <w:t xml:space="preserve"> by group.</w:t>
      </w:r>
    </w:p>
    <w:tbl>
      <w:tblPr>
        <w:tblW w:w="5000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18"/>
        <w:gridCol w:w="1418"/>
        <w:gridCol w:w="2270"/>
        <w:gridCol w:w="1500"/>
      </w:tblGrid>
      <w:tr w:rsidR="00E761D6" w:rsidRPr="00365623" w14:paraId="5EAD851F" w14:textId="77777777" w:rsidTr="00614D85">
        <w:trPr>
          <w:trHeight w:val="57"/>
        </w:trPr>
        <w:tc>
          <w:tcPr>
            <w:tcW w:w="2120" w:type="pct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08433358" w14:textId="77777777" w:rsidR="00E761D6" w:rsidRPr="00402A8F" w:rsidRDefault="00E761D6" w:rsidP="006C555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Characteristic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 w14:paraId="15157DA1" w14:textId="77777777" w:rsidR="00E761D6" w:rsidRPr="00402A8F" w:rsidRDefault="00E761D6" w:rsidP="006C5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Patients</w:t>
            </w:r>
          </w:p>
          <w:p w14:paraId="748147FA" w14:textId="77777777" w:rsidR="00E761D6" w:rsidRPr="00402A8F" w:rsidRDefault="00E761D6" w:rsidP="006C5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402A8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</w:t>
            </w: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 xml:space="preserve"> = 40)</w:t>
            </w:r>
          </w:p>
        </w:tc>
        <w:tc>
          <w:tcPr>
            <w:tcW w:w="1260" w:type="pct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1EB32E65" w14:textId="77777777" w:rsidR="00E761D6" w:rsidRPr="00402A8F" w:rsidRDefault="00E761D6" w:rsidP="006C5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Parents/Guardians</w:t>
            </w:r>
          </w:p>
          <w:p w14:paraId="5B0793CF" w14:textId="77777777" w:rsidR="00E761D6" w:rsidRPr="00402A8F" w:rsidRDefault="00E761D6" w:rsidP="006C555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(</w:t>
            </w:r>
            <w:r w:rsidRPr="00402A8F">
              <w:rPr>
                <w:rFonts w:ascii="Arial" w:eastAsia="Times New Roman" w:hAnsi="Arial" w:cs="Arial"/>
                <w:i/>
                <w:iCs/>
                <w:lang w:eastAsia="en-GB"/>
              </w:rPr>
              <w:t>n</w:t>
            </w:r>
            <w:r w:rsidRPr="00402A8F">
              <w:rPr>
                <w:rFonts w:ascii="Arial" w:eastAsia="Times New Roman" w:hAnsi="Arial" w:cs="Arial"/>
                <w:lang w:eastAsia="en-GB"/>
              </w:rPr>
              <w:t xml:space="preserve"> = 74)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 w14:paraId="4CBE521A" w14:textId="77777777" w:rsidR="00E761D6" w:rsidRPr="00402A8F" w:rsidRDefault="00E761D6" w:rsidP="006C55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otal</w:t>
            </w:r>
          </w:p>
          <w:p w14:paraId="3C608A7C" w14:textId="77777777" w:rsidR="00E761D6" w:rsidRPr="00402A8F" w:rsidRDefault="00E761D6" w:rsidP="006C5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402A8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</w:t>
            </w: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 xml:space="preserve"> = 115)</w:t>
            </w:r>
          </w:p>
        </w:tc>
      </w:tr>
      <w:tr w:rsidR="00E761D6" w:rsidRPr="00365623" w14:paraId="3104C2D9" w14:textId="77777777" w:rsidTr="00614D85">
        <w:trPr>
          <w:trHeight w:val="57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D8DA71" w14:textId="66E6D445" w:rsidR="00E761D6" w:rsidRPr="00402A8F" w:rsidRDefault="00E761D6" w:rsidP="006C555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rior use of GenAI tools</w:t>
            </w: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r w:rsidRPr="00402A8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 (%)</w:t>
            </w:r>
          </w:p>
        </w:tc>
        <w:tc>
          <w:tcPr>
            <w:tcW w:w="787" w:type="pct"/>
          </w:tcPr>
          <w:p w14:paraId="3740F545" w14:textId="77777777" w:rsidR="00E761D6" w:rsidRPr="00402A8F" w:rsidRDefault="00E761D6" w:rsidP="006C555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0E3833" w14:textId="77777777" w:rsidR="00E761D6" w:rsidRPr="00402A8F" w:rsidRDefault="00E761D6" w:rsidP="006C555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33" w:type="pct"/>
          </w:tcPr>
          <w:p w14:paraId="068ED818" w14:textId="77777777" w:rsidR="00E761D6" w:rsidRPr="00402A8F" w:rsidRDefault="00E761D6" w:rsidP="006C555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E761D6" w:rsidRPr="00365623" w14:paraId="33AB5AB8" w14:textId="77777777" w:rsidTr="00614D85">
        <w:trPr>
          <w:trHeight w:val="57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B3C62B" w14:textId="0A5A288C" w:rsidR="00E761D6" w:rsidRPr="00E761D6" w:rsidRDefault="00E761D6" w:rsidP="00E761D6">
            <w:pPr>
              <w:spacing w:after="0" w:line="240" w:lineRule="auto"/>
              <w:ind w:left="114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Never</w:t>
            </w:r>
          </w:p>
        </w:tc>
        <w:tc>
          <w:tcPr>
            <w:tcW w:w="787" w:type="pct"/>
          </w:tcPr>
          <w:p w14:paraId="71C61019" w14:textId="791B4269" w:rsidR="00E761D6" w:rsidRPr="00402A8F" w:rsidRDefault="00C50057" w:rsidP="00E761D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20 (50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647CED" w14:textId="572ABFC9" w:rsidR="00E761D6" w:rsidRPr="00402A8F" w:rsidRDefault="00E761D6" w:rsidP="00E761D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31 </w:t>
            </w:r>
            <w:r w:rsidR="00C50057">
              <w:rPr>
                <w:rFonts w:ascii="Arial" w:eastAsia="Times New Roman" w:hAnsi="Arial" w:cs="Arial"/>
                <w:lang w:eastAsia="en-GB"/>
              </w:rPr>
              <w:t>(41.9%)</w:t>
            </w:r>
          </w:p>
        </w:tc>
        <w:tc>
          <w:tcPr>
            <w:tcW w:w="833" w:type="pct"/>
          </w:tcPr>
          <w:p w14:paraId="68197506" w14:textId="3D356F68" w:rsidR="00E761D6" w:rsidRPr="00E761D6" w:rsidRDefault="00E761D6" w:rsidP="00E761D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761D6">
              <w:rPr>
                <w:rFonts w:ascii="Arial" w:eastAsia="Times New Roman" w:hAnsi="Arial" w:cs="Arial"/>
                <w:lang w:eastAsia="en-GB"/>
              </w:rPr>
              <w:t>52 (45.2%)</w:t>
            </w:r>
          </w:p>
        </w:tc>
      </w:tr>
      <w:tr w:rsidR="00E761D6" w:rsidRPr="00365623" w14:paraId="6E10778A" w14:textId="77777777" w:rsidTr="00614D85">
        <w:trPr>
          <w:trHeight w:val="57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C42221" w14:textId="4DA06B6C" w:rsidR="00E761D6" w:rsidRPr="00402A8F" w:rsidRDefault="00E761D6" w:rsidP="00E761D6">
            <w:pPr>
              <w:spacing w:after="0" w:line="240" w:lineRule="auto"/>
              <w:ind w:left="114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Occasionally</w:t>
            </w:r>
          </w:p>
        </w:tc>
        <w:tc>
          <w:tcPr>
            <w:tcW w:w="787" w:type="pct"/>
          </w:tcPr>
          <w:p w14:paraId="325E2B4C" w14:textId="66E15653" w:rsidR="00E761D6" w:rsidRPr="00402A8F" w:rsidRDefault="00C50057" w:rsidP="00E761D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5 (12.5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AFDE3F" w14:textId="5EB3F1DB" w:rsidR="00E761D6" w:rsidRPr="00402A8F" w:rsidRDefault="00C50057" w:rsidP="00E761D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6 (21.6%)</w:t>
            </w:r>
          </w:p>
        </w:tc>
        <w:tc>
          <w:tcPr>
            <w:tcW w:w="833" w:type="pct"/>
          </w:tcPr>
          <w:p w14:paraId="32EDF659" w14:textId="7E5EB080" w:rsidR="00E761D6" w:rsidRPr="00E761D6" w:rsidRDefault="00E761D6" w:rsidP="00E761D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761D6">
              <w:rPr>
                <w:rFonts w:ascii="Arial" w:eastAsia="Times New Roman" w:hAnsi="Arial" w:cs="Arial"/>
                <w:lang w:eastAsia="en-GB"/>
              </w:rPr>
              <w:t>21 (18.3%)</w:t>
            </w:r>
          </w:p>
        </w:tc>
      </w:tr>
      <w:tr w:rsidR="00E761D6" w:rsidRPr="00365623" w14:paraId="505CF5FE" w14:textId="77777777" w:rsidTr="00614D85">
        <w:trPr>
          <w:trHeight w:val="57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C6E6B7" w14:textId="55A7B9C2" w:rsidR="00E761D6" w:rsidRPr="00402A8F" w:rsidRDefault="00E761D6" w:rsidP="00E761D6">
            <w:pPr>
              <w:spacing w:after="0" w:line="240" w:lineRule="auto"/>
              <w:ind w:left="114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Once or twice</w:t>
            </w:r>
          </w:p>
        </w:tc>
        <w:tc>
          <w:tcPr>
            <w:tcW w:w="787" w:type="pct"/>
          </w:tcPr>
          <w:p w14:paraId="518DBE71" w14:textId="2BCFCEE0" w:rsidR="00E761D6" w:rsidRPr="00402A8F" w:rsidRDefault="00C50057" w:rsidP="00E761D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6 (15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CFC539" w14:textId="6361F38B" w:rsidR="00E761D6" w:rsidRPr="00402A8F" w:rsidRDefault="00C50057" w:rsidP="00E761D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1 (14.9%)</w:t>
            </w:r>
          </w:p>
        </w:tc>
        <w:tc>
          <w:tcPr>
            <w:tcW w:w="833" w:type="pct"/>
          </w:tcPr>
          <w:p w14:paraId="4ECE032F" w14:textId="2DEBE604" w:rsidR="00E761D6" w:rsidRPr="00E761D6" w:rsidRDefault="00E761D6" w:rsidP="00E761D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761D6">
              <w:rPr>
                <w:rFonts w:ascii="Arial" w:eastAsia="Times New Roman" w:hAnsi="Arial" w:cs="Arial"/>
                <w:lang w:eastAsia="en-GB"/>
              </w:rPr>
              <w:t>17 (14.8%)</w:t>
            </w:r>
          </w:p>
        </w:tc>
      </w:tr>
      <w:tr w:rsidR="00E761D6" w:rsidRPr="00365623" w14:paraId="70F97282" w14:textId="77777777" w:rsidTr="00614D85">
        <w:trPr>
          <w:trHeight w:val="57"/>
        </w:trPr>
        <w:tc>
          <w:tcPr>
            <w:tcW w:w="2120" w:type="pct"/>
            <w:tcBorders>
              <w:bottom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FB82B7" w14:textId="47E0EDAC" w:rsidR="00E761D6" w:rsidRPr="00E761D6" w:rsidRDefault="00E761D6" w:rsidP="00E761D6">
            <w:pPr>
              <w:spacing w:after="0" w:line="240" w:lineRule="auto"/>
              <w:ind w:left="121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Regularly</w:t>
            </w:r>
          </w:p>
        </w:tc>
        <w:tc>
          <w:tcPr>
            <w:tcW w:w="787" w:type="pct"/>
            <w:tcBorders>
              <w:bottom w:val="single" w:sz="12" w:space="0" w:color="auto"/>
            </w:tcBorders>
          </w:tcPr>
          <w:p w14:paraId="08D28E1C" w14:textId="490171D9" w:rsidR="00E761D6" w:rsidRPr="00402A8F" w:rsidRDefault="00C50057" w:rsidP="00E761D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9 (22.5%)</w:t>
            </w:r>
          </w:p>
        </w:tc>
        <w:tc>
          <w:tcPr>
            <w:tcW w:w="1260" w:type="pct"/>
            <w:tcBorders>
              <w:bottom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A283AB" w14:textId="164A0CC5" w:rsidR="00E761D6" w:rsidRPr="00402A8F" w:rsidRDefault="00C50057" w:rsidP="00E761D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6 (21.6%)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14:paraId="45A1F323" w14:textId="3EADD072" w:rsidR="00E761D6" w:rsidRPr="00E761D6" w:rsidRDefault="00E761D6" w:rsidP="00E761D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761D6">
              <w:rPr>
                <w:rFonts w:ascii="Arial" w:eastAsia="Times New Roman" w:hAnsi="Arial" w:cs="Arial"/>
                <w:lang w:eastAsia="en-GB"/>
              </w:rPr>
              <w:t>25 (21.7%)</w:t>
            </w:r>
          </w:p>
        </w:tc>
      </w:tr>
    </w:tbl>
    <w:p w14:paraId="2CAADB8A" w14:textId="09550BF4" w:rsidR="00C50057" w:rsidRDefault="00E761D6" w:rsidP="00E761D6">
      <w:pPr>
        <w:rPr>
          <w:rFonts w:ascii="Arial" w:hAnsi="Arial" w:cs="Arial"/>
          <w:sz w:val="20"/>
          <w:szCs w:val="20"/>
        </w:rPr>
      </w:pPr>
      <w:r w:rsidRPr="00365623">
        <w:rPr>
          <w:rFonts w:ascii="Arial" w:hAnsi="Arial" w:cs="Arial"/>
          <w:i/>
          <w:iCs/>
          <w:sz w:val="20"/>
          <w:szCs w:val="20"/>
        </w:rPr>
        <w:t xml:space="preserve">Note: </w:t>
      </w:r>
      <w:r w:rsidRPr="00365623">
        <w:rPr>
          <w:rFonts w:ascii="Arial" w:hAnsi="Arial" w:cs="Arial"/>
          <w:sz w:val="20"/>
          <w:szCs w:val="20"/>
        </w:rPr>
        <w:t xml:space="preserve">One respondent did not indicate </w:t>
      </w:r>
      <w:r>
        <w:rPr>
          <w:rFonts w:ascii="Arial" w:hAnsi="Arial" w:cs="Arial"/>
          <w:sz w:val="20"/>
          <w:szCs w:val="20"/>
        </w:rPr>
        <w:t>whether</w:t>
      </w:r>
      <w:r w:rsidRPr="00365623">
        <w:rPr>
          <w:rFonts w:ascii="Arial" w:hAnsi="Arial" w:cs="Arial"/>
          <w:sz w:val="20"/>
          <w:szCs w:val="20"/>
        </w:rPr>
        <w:t xml:space="preserve"> they were a patient or a guardian, so they were excluded from the respective columns but preserved in the Total column.</w:t>
      </w:r>
    </w:p>
    <w:p w14:paraId="1EB84CA2" w14:textId="77777777" w:rsidR="00C50057" w:rsidRDefault="00C5005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67A03D1A" w14:textId="77777777" w:rsidR="00E761D6" w:rsidRPr="00365623" w:rsidRDefault="00E761D6" w:rsidP="00E761D6">
      <w:pPr>
        <w:rPr>
          <w:rFonts w:ascii="Arial" w:hAnsi="Arial" w:cs="Arial"/>
          <w:sz w:val="20"/>
          <w:szCs w:val="20"/>
        </w:rPr>
      </w:pPr>
    </w:p>
    <w:p w14:paraId="11643332" w14:textId="3FBBC5C0" w:rsidR="00C50057" w:rsidRPr="00365623" w:rsidRDefault="00C50057" w:rsidP="00D656CF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365623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4</w:t>
      </w:r>
      <w:r w:rsidRPr="00365623">
        <w:rPr>
          <w:rFonts w:ascii="Arial" w:hAnsi="Arial" w:cs="Arial"/>
          <w:b/>
          <w:bCs/>
          <w:sz w:val="24"/>
          <w:szCs w:val="24"/>
        </w:rPr>
        <w:t xml:space="preserve">. </w:t>
      </w:r>
      <w:r w:rsidRPr="00C50057">
        <w:rPr>
          <w:rFonts w:ascii="Arial" w:hAnsi="Arial" w:cs="Arial"/>
          <w:sz w:val="24"/>
          <w:szCs w:val="24"/>
        </w:rPr>
        <w:t>Influence of GenAI tools on medical decisions and diagnosis</w:t>
      </w:r>
      <w:r>
        <w:rPr>
          <w:rFonts w:ascii="Arial" w:hAnsi="Arial" w:cs="Arial"/>
          <w:sz w:val="24"/>
          <w:szCs w:val="24"/>
        </w:rPr>
        <w:t xml:space="preserve"> by </w:t>
      </w:r>
      <w:r>
        <w:rPr>
          <w:rFonts w:ascii="Arial" w:hAnsi="Arial" w:cs="Arial"/>
          <w:sz w:val="24"/>
          <w:szCs w:val="24"/>
        </w:rPr>
        <w:t>group.</w:t>
      </w:r>
    </w:p>
    <w:tbl>
      <w:tblPr>
        <w:tblW w:w="5000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18"/>
        <w:gridCol w:w="1418"/>
        <w:gridCol w:w="2270"/>
        <w:gridCol w:w="1500"/>
      </w:tblGrid>
      <w:tr w:rsidR="00C50057" w:rsidRPr="00365623" w14:paraId="3000B640" w14:textId="77777777" w:rsidTr="00614D85">
        <w:trPr>
          <w:trHeight w:val="20"/>
        </w:trPr>
        <w:tc>
          <w:tcPr>
            <w:tcW w:w="2120" w:type="pct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4C0CC4ED" w14:textId="77777777" w:rsidR="00C50057" w:rsidRPr="00402A8F" w:rsidRDefault="00C50057" w:rsidP="006C555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Characteristic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 w14:paraId="20EBA80B" w14:textId="77777777" w:rsidR="00C50057" w:rsidRPr="00402A8F" w:rsidRDefault="00C50057" w:rsidP="006C5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Patients</w:t>
            </w:r>
          </w:p>
          <w:p w14:paraId="0B9A6FB6" w14:textId="77777777" w:rsidR="00C50057" w:rsidRPr="00402A8F" w:rsidRDefault="00C50057" w:rsidP="006C5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402A8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</w:t>
            </w: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 xml:space="preserve"> = 40)</w:t>
            </w:r>
          </w:p>
        </w:tc>
        <w:tc>
          <w:tcPr>
            <w:tcW w:w="1260" w:type="pct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EBC580F" w14:textId="77777777" w:rsidR="00C50057" w:rsidRPr="00402A8F" w:rsidRDefault="00C50057" w:rsidP="006C5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Parents/Guardians</w:t>
            </w:r>
          </w:p>
          <w:p w14:paraId="5A8B011A" w14:textId="77777777" w:rsidR="00C50057" w:rsidRPr="00402A8F" w:rsidRDefault="00C50057" w:rsidP="006C555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(</w:t>
            </w:r>
            <w:r w:rsidRPr="00402A8F">
              <w:rPr>
                <w:rFonts w:ascii="Arial" w:eastAsia="Times New Roman" w:hAnsi="Arial" w:cs="Arial"/>
                <w:i/>
                <w:iCs/>
                <w:lang w:eastAsia="en-GB"/>
              </w:rPr>
              <w:t>n</w:t>
            </w:r>
            <w:r w:rsidRPr="00402A8F">
              <w:rPr>
                <w:rFonts w:ascii="Arial" w:eastAsia="Times New Roman" w:hAnsi="Arial" w:cs="Arial"/>
                <w:lang w:eastAsia="en-GB"/>
              </w:rPr>
              <w:t xml:space="preserve"> = 74)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 w14:paraId="21B6317E" w14:textId="77777777" w:rsidR="00C50057" w:rsidRPr="00402A8F" w:rsidRDefault="00C50057" w:rsidP="006C55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otal</w:t>
            </w:r>
          </w:p>
          <w:p w14:paraId="65956997" w14:textId="77777777" w:rsidR="00C50057" w:rsidRPr="00402A8F" w:rsidRDefault="00C50057" w:rsidP="006C5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402A8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</w:t>
            </w: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 xml:space="preserve"> = 115)</w:t>
            </w:r>
          </w:p>
        </w:tc>
      </w:tr>
      <w:tr w:rsidR="00C50057" w:rsidRPr="00365623" w14:paraId="206F2FA2" w14:textId="77777777" w:rsidTr="00614D85">
        <w:trPr>
          <w:trHeight w:val="20"/>
        </w:trPr>
        <w:tc>
          <w:tcPr>
            <w:tcW w:w="2907" w:type="pct"/>
            <w:gridSpan w:val="2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D0DAB9" w14:textId="47B4361F" w:rsidR="00C50057" w:rsidRPr="00C50057" w:rsidRDefault="00C50057" w:rsidP="006C555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nfluence on medical decisions</w:t>
            </w:r>
            <w:r w:rsidRPr="00C50057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r w:rsidRPr="00C5005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 (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B63B71D" w14:textId="77777777" w:rsidR="00C50057" w:rsidRPr="00C50057" w:rsidRDefault="00C50057" w:rsidP="006C555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33" w:type="pct"/>
          </w:tcPr>
          <w:p w14:paraId="5B748716" w14:textId="77777777" w:rsidR="00C50057" w:rsidRPr="00C50057" w:rsidRDefault="00C50057" w:rsidP="006C555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C50057" w:rsidRPr="00365623" w14:paraId="4B8A67B1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832F1E" w14:textId="62184448" w:rsidR="00C50057" w:rsidRPr="00C50057" w:rsidRDefault="00C50057" w:rsidP="00C50057">
            <w:pPr>
              <w:spacing w:after="0" w:line="240" w:lineRule="auto"/>
              <w:ind w:left="114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50057">
              <w:rPr>
                <w:rFonts w:ascii="Arial" w:eastAsia="Times New Roman" w:hAnsi="Arial" w:cs="Arial"/>
                <w:color w:val="000000"/>
                <w:lang w:eastAsia="en-GB"/>
              </w:rPr>
              <w:t>Minimal or no influence</w:t>
            </w:r>
          </w:p>
        </w:tc>
        <w:tc>
          <w:tcPr>
            <w:tcW w:w="787" w:type="pct"/>
          </w:tcPr>
          <w:p w14:paraId="17B386DD" w14:textId="1334D0C9" w:rsidR="00C50057" w:rsidRPr="00C50057" w:rsidRDefault="00C50057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26 (65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499484" w14:textId="1936E9EF" w:rsidR="00C50057" w:rsidRPr="00C50057" w:rsidRDefault="00C50057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50 (67.6%)</w:t>
            </w:r>
          </w:p>
        </w:tc>
        <w:tc>
          <w:tcPr>
            <w:tcW w:w="833" w:type="pct"/>
          </w:tcPr>
          <w:p w14:paraId="6AD369B0" w14:textId="047BC2B0" w:rsidR="00C50057" w:rsidRPr="00C50057" w:rsidRDefault="00C50057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77 (67%)</w:t>
            </w:r>
          </w:p>
        </w:tc>
      </w:tr>
      <w:tr w:rsidR="00C50057" w:rsidRPr="00365623" w14:paraId="111C9FD8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B8DABA" w14:textId="21AC92C2" w:rsidR="00C50057" w:rsidRPr="00C50057" w:rsidRDefault="00C50057" w:rsidP="00C50057">
            <w:pPr>
              <w:spacing w:after="0" w:line="240" w:lineRule="auto"/>
              <w:ind w:left="114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Somewhat</w:t>
            </w:r>
          </w:p>
        </w:tc>
        <w:tc>
          <w:tcPr>
            <w:tcW w:w="787" w:type="pct"/>
          </w:tcPr>
          <w:p w14:paraId="29ABDADA" w14:textId="7B5DBA7A" w:rsidR="00C50057" w:rsidRPr="00C50057" w:rsidRDefault="00C50057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7 (17.5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F7A966" w14:textId="1A11CF15" w:rsidR="00C50057" w:rsidRPr="00C50057" w:rsidRDefault="00C50057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20 (27%)</w:t>
            </w:r>
          </w:p>
        </w:tc>
        <w:tc>
          <w:tcPr>
            <w:tcW w:w="833" w:type="pct"/>
          </w:tcPr>
          <w:p w14:paraId="782A7D7A" w14:textId="63FF2A47" w:rsidR="00C50057" w:rsidRPr="00C50057" w:rsidRDefault="00C50057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27 (23.5%)</w:t>
            </w:r>
          </w:p>
        </w:tc>
      </w:tr>
      <w:tr w:rsidR="00C50057" w:rsidRPr="00365623" w14:paraId="3EB9DF82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22CD1F3" w14:textId="74434588" w:rsidR="00C50057" w:rsidRPr="00C50057" w:rsidRDefault="00C50057" w:rsidP="00C50057">
            <w:pPr>
              <w:spacing w:after="0" w:line="240" w:lineRule="auto"/>
              <w:ind w:left="114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50057">
              <w:rPr>
                <w:rFonts w:ascii="Arial" w:eastAsia="Times New Roman" w:hAnsi="Arial" w:cs="Arial"/>
                <w:color w:val="000000"/>
                <w:lang w:eastAsia="en-GB"/>
              </w:rPr>
              <w:t xml:space="preserve">Strongly </w:t>
            </w:r>
          </w:p>
        </w:tc>
        <w:tc>
          <w:tcPr>
            <w:tcW w:w="787" w:type="pct"/>
          </w:tcPr>
          <w:p w14:paraId="5C7F1EC2" w14:textId="153D1499" w:rsidR="00C50057" w:rsidRPr="00C50057" w:rsidRDefault="00C50057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7 (17.5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CBDD42" w14:textId="56BC6778" w:rsidR="00C50057" w:rsidRPr="00C50057" w:rsidRDefault="00C50057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3 (4.1%)</w:t>
            </w:r>
          </w:p>
        </w:tc>
        <w:tc>
          <w:tcPr>
            <w:tcW w:w="833" w:type="pct"/>
          </w:tcPr>
          <w:p w14:paraId="0EF3EC38" w14:textId="2B7E510D" w:rsidR="00C50057" w:rsidRPr="00C50057" w:rsidRDefault="00C50057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10 (8.7%)</w:t>
            </w:r>
          </w:p>
        </w:tc>
      </w:tr>
      <w:tr w:rsidR="00C50057" w:rsidRPr="00365623" w14:paraId="3E4675B7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C05CC8" w14:textId="57C0242D" w:rsidR="00C50057" w:rsidRPr="00C50057" w:rsidRDefault="00C50057" w:rsidP="00C50057">
            <w:pPr>
              <w:spacing w:after="0" w:line="240" w:lineRule="auto"/>
              <w:ind w:left="114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5005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issing</w:t>
            </w:r>
          </w:p>
        </w:tc>
        <w:tc>
          <w:tcPr>
            <w:tcW w:w="787" w:type="pct"/>
          </w:tcPr>
          <w:p w14:paraId="1DB46DB4" w14:textId="50C0A0C1" w:rsidR="00C50057" w:rsidRPr="00C50057" w:rsidRDefault="00C50057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E14E69" w14:textId="128A8070" w:rsidR="00C50057" w:rsidRPr="00C50057" w:rsidRDefault="00C50057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1 (1.4%)</w:t>
            </w:r>
          </w:p>
        </w:tc>
        <w:tc>
          <w:tcPr>
            <w:tcW w:w="833" w:type="pct"/>
          </w:tcPr>
          <w:p w14:paraId="3789D894" w14:textId="74ABEA2F" w:rsidR="00C50057" w:rsidRPr="00C50057" w:rsidRDefault="00C50057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1 (0.9%)</w:t>
            </w:r>
          </w:p>
        </w:tc>
      </w:tr>
      <w:tr w:rsidR="00C50057" w:rsidRPr="00365623" w14:paraId="3C9D628D" w14:textId="77777777" w:rsidTr="00614D85">
        <w:trPr>
          <w:trHeight w:val="20"/>
        </w:trPr>
        <w:tc>
          <w:tcPr>
            <w:tcW w:w="2907" w:type="pct"/>
            <w:gridSpan w:val="2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1B2EA94" w14:textId="5A67C7FB" w:rsidR="00C50057" w:rsidRPr="00C50057" w:rsidRDefault="00C50057" w:rsidP="006C555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ntribution to formal diagnosis</w:t>
            </w:r>
            <w:r w:rsidRPr="00C50057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r w:rsidRPr="00C5005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 (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DDFA8B" w14:textId="77777777" w:rsidR="00C50057" w:rsidRPr="00C50057" w:rsidRDefault="00C50057" w:rsidP="006C555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33" w:type="pct"/>
          </w:tcPr>
          <w:p w14:paraId="59E18AF9" w14:textId="77777777" w:rsidR="00C50057" w:rsidRPr="00C50057" w:rsidRDefault="00C50057" w:rsidP="006C555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C50057" w:rsidRPr="00365623" w14:paraId="01DBDA5D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DA8ADE" w14:textId="57593777" w:rsidR="00C50057" w:rsidRPr="00C50057" w:rsidRDefault="00C50057" w:rsidP="00C50057">
            <w:pPr>
              <w:spacing w:after="0" w:line="240" w:lineRule="auto"/>
              <w:ind w:left="114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50057">
              <w:rPr>
                <w:rFonts w:ascii="Arial" w:eastAsia="Times New Roman" w:hAnsi="Arial" w:cs="Arial"/>
                <w:color w:val="000000"/>
                <w:lang w:eastAsia="en-GB"/>
              </w:rPr>
              <w:t>Did not help</w:t>
            </w:r>
          </w:p>
        </w:tc>
        <w:tc>
          <w:tcPr>
            <w:tcW w:w="787" w:type="pct"/>
          </w:tcPr>
          <w:p w14:paraId="670E6A12" w14:textId="1E7E1903" w:rsidR="00C50057" w:rsidRPr="00C50057" w:rsidRDefault="00C50057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25 (62.5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082575" w14:textId="1DCF7516" w:rsidR="00C50057" w:rsidRPr="00C50057" w:rsidRDefault="00C50057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65 (87.8%)</w:t>
            </w:r>
          </w:p>
        </w:tc>
        <w:tc>
          <w:tcPr>
            <w:tcW w:w="833" w:type="pct"/>
          </w:tcPr>
          <w:p w14:paraId="6691C913" w14:textId="72F9F482" w:rsidR="00C50057" w:rsidRPr="00C50057" w:rsidRDefault="00C50057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90 (78.3%)</w:t>
            </w:r>
          </w:p>
        </w:tc>
      </w:tr>
      <w:tr w:rsidR="00C50057" w:rsidRPr="00365623" w14:paraId="78D6531C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A54C9F2" w14:textId="0206A17D" w:rsidR="00C50057" w:rsidRPr="00C50057" w:rsidRDefault="00C50057" w:rsidP="00C50057">
            <w:pPr>
              <w:spacing w:after="0" w:line="240" w:lineRule="auto"/>
              <w:ind w:left="118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color w:val="000000"/>
                <w:lang w:eastAsia="en-GB"/>
              </w:rPr>
              <w:t>Somewhat helpful</w:t>
            </w:r>
          </w:p>
        </w:tc>
        <w:tc>
          <w:tcPr>
            <w:tcW w:w="787" w:type="pct"/>
          </w:tcPr>
          <w:p w14:paraId="51D4308B" w14:textId="14FD4AAC" w:rsidR="00C50057" w:rsidRPr="00C50057" w:rsidRDefault="00C50057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3 (7.5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45716FE" w14:textId="269172CE" w:rsidR="00C50057" w:rsidRPr="00C50057" w:rsidRDefault="00C50057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3 (4.1%)</w:t>
            </w:r>
          </w:p>
        </w:tc>
        <w:tc>
          <w:tcPr>
            <w:tcW w:w="833" w:type="pct"/>
          </w:tcPr>
          <w:p w14:paraId="2C19E797" w14:textId="228AFC67" w:rsidR="00C50057" w:rsidRPr="00C50057" w:rsidRDefault="00C50057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7 (6.1%)</w:t>
            </w:r>
          </w:p>
        </w:tc>
      </w:tr>
      <w:tr w:rsidR="00C50057" w:rsidRPr="00365623" w14:paraId="630AA266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3F4F68" w14:textId="3802978A" w:rsidR="00C50057" w:rsidRPr="00C50057" w:rsidRDefault="00C50057" w:rsidP="00C50057">
            <w:pPr>
              <w:spacing w:after="0" w:line="240" w:lineRule="auto"/>
              <w:ind w:left="118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50057">
              <w:rPr>
                <w:rFonts w:ascii="Arial" w:eastAsia="Times New Roman" w:hAnsi="Arial" w:cs="Arial"/>
                <w:color w:val="000000"/>
                <w:lang w:eastAsia="en-GB"/>
              </w:rPr>
              <w:t>Critical contribution</w:t>
            </w:r>
          </w:p>
        </w:tc>
        <w:tc>
          <w:tcPr>
            <w:tcW w:w="787" w:type="pct"/>
          </w:tcPr>
          <w:p w14:paraId="04D63AE7" w14:textId="094D3900" w:rsidR="00C50057" w:rsidRPr="00C50057" w:rsidRDefault="00C50057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3 (7.5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9E5589" w14:textId="06C1708F" w:rsidR="00C50057" w:rsidRPr="00C50057" w:rsidRDefault="00C50057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1 (1.4%)</w:t>
            </w:r>
          </w:p>
        </w:tc>
        <w:tc>
          <w:tcPr>
            <w:tcW w:w="833" w:type="pct"/>
          </w:tcPr>
          <w:p w14:paraId="3A44234A" w14:textId="6506262A" w:rsidR="00C50057" w:rsidRPr="00C50057" w:rsidRDefault="00C50057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4 (3.5%)</w:t>
            </w:r>
          </w:p>
        </w:tc>
      </w:tr>
      <w:tr w:rsidR="00C50057" w:rsidRPr="00365623" w14:paraId="45C688EB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051F10" w14:textId="7DDC5164" w:rsidR="00C50057" w:rsidRPr="00C50057" w:rsidRDefault="00C50057" w:rsidP="00C50057">
            <w:pPr>
              <w:spacing w:after="0" w:line="240" w:lineRule="auto"/>
              <w:ind w:left="118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50057">
              <w:rPr>
                <w:rFonts w:ascii="Arial" w:eastAsia="Times New Roman" w:hAnsi="Arial" w:cs="Arial"/>
                <w:color w:val="000000"/>
                <w:lang w:eastAsia="en-GB"/>
              </w:rPr>
              <w:t>Unsure</w:t>
            </w:r>
          </w:p>
        </w:tc>
        <w:tc>
          <w:tcPr>
            <w:tcW w:w="787" w:type="pct"/>
          </w:tcPr>
          <w:p w14:paraId="218573E5" w14:textId="5BA01968" w:rsidR="00C50057" w:rsidRPr="00C50057" w:rsidRDefault="00C50057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8 (20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BBCBD2" w14:textId="3952CF8F" w:rsidR="00C50057" w:rsidRPr="00C50057" w:rsidRDefault="00C50057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5 (6.8%)</w:t>
            </w:r>
          </w:p>
        </w:tc>
        <w:tc>
          <w:tcPr>
            <w:tcW w:w="833" w:type="pct"/>
          </w:tcPr>
          <w:p w14:paraId="1A86F089" w14:textId="03725D90" w:rsidR="00C50057" w:rsidRPr="00C50057" w:rsidRDefault="00C50057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13 (11.3%)</w:t>
            </w:r>
          </w:p>
        </w:tc>
      </w:tr>
      <w:tr w:rsidR="00C50057" w:rsidRPr="00365623" w14:paraId="039836F4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7674A5" w14:textId="082B6C4E" w:rsidR="00C50057" w:rsidRPr="00C50057" w:rsidRDefault="00C50057" w:rsidP="00C50057">
            <w:pPr>
              <w:spacing w:after="0" w:line="240" w:lineRule="auto"/>
              <w:ind w:left="118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5005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issing</w:t>
            </w:r>
          </w:p>
        </w:tc>
        <w:tc>
          <w:tcPr>
            <w:tcW w:w="787" w:type="pct"/>
          </w:tcPr>
          <w:p w14:paraId="1E65B383" w14:textId="0C4B3D7C" w:rsidR="00C50057" w:rsidRPr="00C50057" w:rsidRDefault="00C50057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1 (2.5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A46CB3" w14:textId="328C3609" w:rsidR="00C50057" w:rsidRPr="00C50057" w:rsidRDefault="00C50057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833" w:type="pct"/>
          </w:tcPr>
          <w:p w14:paraId="44EAED23" w14:textId="0E059C05" w:rsidR="00C50057" w:rsidRPr="00C50057" w:rsidRDefault="003B6090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 (0.9%)</w:t>
            </w:r>
          </w:p>
        </w:tc>
      </w:tr>
      <w:tr w:rsidR="00C50057" w:rsidRPr="00365623" w14:paraId="0229B3FD" w14:textId="77777777" w:rsidTr="00614D85">
        <w:trPr>
          <w:trHeight w:val="20"/>
        </w:trPr>
        <w:tc>
          <w:tcPr>
            <w:tcW w:w="2907" w:type="pct"/>
            <w:gridSpan w:val="2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1DD773" w14:textId="7C9E7256" w:rsidR="00C50057" w:rsidRPr="00C50057" w:rsidRDefault="00C50057" w:rsidP="006C555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hortened diagnostic journey</w:t>
            </w:r>
            <w:r w:rsidRPr="00C50057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r w:rsidRPr="00C5005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 (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DF2659" w14:textId="77777777" w:rsidR="00C50057" w:rsidRPr="00C50057" w:rsidRDefault="00C50057" w:rsidP="006C555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33" w:type="pct"/>
          </w:tcPr>
          <w:p w14:paraId="01CF20CB" w14:textId="77777777" w:rsidR="00C50057" w:rsidRPr="00C50057" w:rsidRDefault="00C50057" w:rsidP="006C555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C50057" w:rsidRPr="00365623" w14:paraId="34CFA943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D07176" w14:textId="0D962F06" w:rsidR="00C50057" w:rsidRPr="00C50057" w:rsidRDefault="00C50057" w:rsidP="00C50057">
            <w:pPr>
              <w:spacing w:after="0" w:line="240" w:lineRule="auto"/>
              <w:ind w:left="118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50057">
              <w:rPr>
                <w:rFonts w:ascii="Arial" w:eastAsia="Times New Roman" w:hAnsi="Arial" w:cs="Arial"/>
                <w:color w:val="000000"/>
                <w:lang w:eastAsia="en-GB"/>
              </w:rPr>
              <w:t>Not noticeably</w:t>
            </w:r>
          </w:p>
        </w:tc>
        <w:tc>
          <w:tcPr>
            <w:tcW w:w="787" w:type="pct"/>
          </w:tcPr>
          <w:p w14:paraId="429D9914" w14:textId="51618E69" w:rsidR="00C50057" w:rsidRPr="00C50057" w:rsidRDefault="009961B7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9961B7">
              <w:rPr>
                <w:rFonts w:ascii="Arial" w:eastAsia="Times New Roman" w:hAnsi="Arial" w:cs="Arial"/>
                <w:lang w:eastAsia="en-GB"/>
              </w:rPr>
              <w:t>28 (70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066C9B" w14:textId="6CA3EC04" w:rsidR="00C50057" w:rsidRPr="00C50057" w:rsidRDefault="00DA745B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DA745B">
              <w:rPr>
                <w:rFonts w:ascii="Arial" w:eastAsia="Times New Roman" w:hAnsi="Arial" w:cs="Arial"/>
                <w:lang w:eastAsia="en-GB"/>
              </w:rPr>
              <w:t>65 (87.8%)</w:t>
            </w:r>
          </w:p>
        </w:tc>
        <w:tc>
          <w:tcPr>
            <w:tcW w:w="833" w:type="pct"/>
          </w:tcPr>
          <w:p w14:paraId="18815612" w14:textId="2F594A12" w:rsidR="00C50057" w:rsidRPr="00C50057" w:rsidRDefault="00C50057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93 (80.9%)</w:t>
            </w:r>
          </w:p>
        </w:tc>
      </w:tr>
      <w:tr w:rsidR="00C50057" w:rsidRPr="00365623" w14:paraId="6BC5CE8C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6862B8" w14:textId="5596BC2A" w:rsidR="00C50057" w:rsidRPr="00C50057" w:rsidRDefault="00C50057" w:rsidP="00C50057">
            <w:pPr>
              <w:spacing w:after="0" w:line="240" w:lineRule="auto"/>
              <w:ind w:left="118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50057">
              <w:rPr>
                <w:rFonts w:ascii="Arial" w:eastAsia="Times New Roman" w:hAnsi="Arial" w:cs="Arial"/>
                <w:color w:val="000000"/>
                <w:lang w:eastAsia="en-GB"/>
              </w:rPr>
              <w:t>Moderately</w:t>
            </w:r>
          </w:p>
        </w:tc>
        <w:tc>
          <w:tcPr>
            <w:tcW w:w="787" w:type="pct"/>
          </w:tcPr>
          <w:p w14:paraId="0CA00A35" w14:textId="180F2CA3" w:rsidR="00C50057" w:rsidRPr="00C50057" w:rsidRDefault="00DA745B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DA745B">
              <w:rPr>
                <w:rFonts w:ascii="Arial" w:eastAsia="Times New Roman" w:hAnsi="Arial" w:cs="Arial"/>
                <w:lang w:eastAsia="en-GB"/>
              </w:rPr>
              <w:t>4 (10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B4532A" w14:textId="7D34548B" w:rsidR="00C50057" w:rsidRPr="00C50057" w:rsidRDefault="00DA745B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DA745B">
              <w:rPr>
                <w:rFonts w:ascii="Arial" w:eastAsia="Times New Roman" w:hAnsi="Arial" w:cs="Arial"/>
                <w:lang w:eastAsia="en-GB"/>
              </w:rPr>
              <w:t>3 (4.1%)</w:t>
            </w:r>
          </w:p>
        </w:tc>
        <w:tc>
          <w:tcPr>
            <w:tcW w:w="833" w:type="pct"/>
          </w:tcPr>
          <w:p w14:paraId="0AE77024" w14:textId="0F7B659D" w:rsidR="00C50057" w:rsidRPr="00C50057" w:rsidRDefault="00C50057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8 (7%)</w:t>
            </w:r>
          </w:p>
        </w:tc>
      </w:tr>
      <w:tr w:rsidR="00C50057" w:rsidRPr="00365623" w14:paraId="7D1A4B0A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7F6E58" w14:textId="0AE1C427" w:rsidR="00C50057" w:rsidRPr="00C50057" w:rsidRDefault="00C50057" w:rsidP="00C50057">
            <w:pPr>
              <w:spacing w:after="0" w:line="240" w:lineRule="auto"/>
              <w:ind w:left="118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50057">
              <w:rPr>
                <w:rFonts w:ascii="Arial" w:eastAsia="Times New Roman" w:hAnsi="Arial" w:cs="Arial"/>
                <w:color w:val="000000"/>
                <w:lang w:eastAsia="en-GB"/>
              </w:rPr>
              <w:t>Significantly</w:t>
            </w:r>
          </w:p>
        </w:tc>
        <w:tc>
          <w:tcPr>
            <w:tcW w:w="787" w:type="pct"/>
          </w:tcPr>
          <w:p w14:paraId="6FB9110A" w14:textId="56E85719" w:rsidR="00C50057" w:rsidRPr="00C50057" w:rsidRDefault="00DA745B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DA745B">
              <w:rPr>
                <w:rFonts w:ascii="Arial" w:eastAsia="Times New Roman" w:hAnsi="Arial" w:cs="Arial"/>
                <w:lang w:eastAsia="en-GB"/>
              </w:rPr>
              <w:t>2 (5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CF9C34" w14:textId="18215591" w:rsidR="00C50057" w:rsidRPr="00C50057" w:rsidRDefault="00DA745B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DA745B">
              <w:rPr>
                <w:rFonts w:ascii="Arial" w:eastAsia="Times New Roman" w:hAnsi="Arial" w:cs="Arial"/>
                <w:lang w:eastAsia="en-GB"/>
              </w:rPr>
              <w:t>1 (1.4%)</w:t>
            </w:r>
          </w:p>
        </w:tc>
        <w:tc>
          <w:tcPr>
            <w:tcW w:w="833" w:type="pct"/>
          </w:tcPr>
          <w:p w14:paraId="1CA83C34" w14:textId="776C6ED3" w:rsidR="00C50057" w:rsidRPr="00C50057" w:rsidRDefault="00C50057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3 (2.6%)</w:t>
            </w:r>
          </w:p>
        </w:tc>
      </w:tr>
      <w:tr w:rsidR="00C50057" w:rsidRPr="00365623" w14:paraId="0A386F8E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059964" w14:textId="6600320E" w:rsidR="00C50057" w:rsidRPr="00C50057" w:rsidRDefault="00C50057" w:rsidP="00C50057">
            <w:pPr>
              <w:spacing w:after="0" w:line="240" w:lineRule="auto"/>
              <w:ind w:left="118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50057">
              <w:rPr>
                <w:rFonts w:ascii="Arial" w:eastAsia="Times New Roman" w:hAnsi="Arial" w:cs="Arial"/>
                <w:color w:val="000000"/>
                <w:lang w:eastAsia="en-GB"/>
              </w:rPr>
              <w:t>Unsure</w:t>
            </w:r>
          </w:p>
        </w:tc>
        <w:tc>
          <w:tcPr>
            <w:tcW w:w="787" w:type="pct"/>
          </w:tcPr>
          <w:p w14:paraId="14DA7E6D" w14:textId="3D2EDE3B" w:rsidR="00C50057" w:rsidRPr="00C50057" w:rsidRDefault="00DA745B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DA745B">
              <w:rPr>
                <w:rFonts w:ascii="Arial" w:eastAsia="Times New Roman" w:hAnsi="Arial" w:cs="Arial"/>
                <w:lang w:eastAsia="en-GB"/>
              </w:rPr>
              <w:t>5 (12.5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D30E10F" w14:textId="27405BB2" w:rsidR="00C50057" w:rsidRPr="00C50057" w:rsidRDefault="00DA745B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DA745B">
              <w:rPr>
                <w:rFonts w:ascii="Arial" w:eastAsia="Times New Roman" w:hAnsi="Arial" w:cs="Arial"/>
                <w:lang w:eastAsia="en-GB"/>
              </w:rPr>
              <w:t>4 (5.4%)</w:t>
            </w:r>
          </w:p>
        </w:tc>
        <w:tc>
          <w:tcPr>
            <w:tcW w:w="833" w:type="pct"/>
          </w:tcPr>
          <w:p w14:paraId="7736BE88" w14:textId="15E483C6" w:rsidR="00C50057" w:rsidRPr="00C50057" w:rsidRDefault="00C50057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9 (7.8%)</w:t>
            </w:r>
          </w:p>
        </w:tc>
      </w:tr>
      <w:tr w:rsidR="00C50057" w:rsidRPr="00365623" w14:paraId="651BC3D4" w14:textId="77777777" w:rsidTr="00614D85">
        <w:trPr>
          <w:trHeight w:val="20"/>
        </w:trPr>
        <w:tc>
          <w:tcPr>
            <w:tcW w:w="2120" w:type="pct"/>
            <w:tcBorders>
              <w:bottom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26B91E" w14:textId="75348EE1" w:rsidR="00C50057" w:rsidRPr="00C50057" w:rsidRDefault="00C50057" w:rsidP="00C50057">
            <w:pPr>
              <w:spacing w:after="0" w:line="240" w:lineRule="auto"/>
              <w:ind w:left="121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5005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issing</w:t>
            </w:r>
          </w:p>
        </w:tc>
        <w:tc>
          <w:tcPr>
            <w:tcW w:w="787" w:type="pct"/>
            <w:tcBorders>
              <w:bottom w:val="single" w:sz="12" w:space="0" w:color="auto"/>
            </w:tcBorders>
          </w:tcPr>
          <w:p w14:paraId="4B988C17" w14:textId="6F72E216" w:rsidR="00C50057" w:rsidRPr="00C50057" w:rsidRDefault="00DA745B" w:rsidP="00C5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A745B">
              <w:rPr>
                <w:rFonts w:ascii="Arial" w:eastAsia="Times New Roman" w:hAnsi="Arial" w:cs="Arial"/>
                <w:color w:val="000000"/>
                <w:lang w:eastAsia="en-GB"/>
              </w:rPr>
              <w:t>1 (2.5%)</w:t>
            </w:r>
          </w:p>
        </w:tc>
        <w:tc>
          <w:tcPr>
            <w:tcW w:w="1260" w:type="pct"/>
            <w:tcBorders>
              <w:bottom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43202E" w14:textId="237343B6" w:rsidR="00C50057" w:rsidRPr="00C50057" w:rsidRDefault="00DA745B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DA745B">
              <w:rPr>
                <w:rFonts w:ascii="Arial" w:eastAsia="Times New Roman" w:hAnsi="Arial" w:cs="Arial"/>
                <w:lang w:eastAsia="en-GB"/>
              </w:rPr>
              <w:t>1 (1.4%)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14:paraId="483645AC" w14:textId="7AA004CA" w:rsidR="00C50057" w:rsidRPr="00C50057" w:rsidRDefault="00C50057" w:rsidP="00C5005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50057">
              <w:rPr>
                <w:rFonts w:ascii="Arial" w:eastAsia="Times New Roman" w:hAnsi="Arial" w:cs="Arial"/>
                <w:lang w:eastAsia="en-GB"/>
              </w:rPr>
              <w:t>2 (1.7%)</w:t>
            </w:r>
          </w:p>
        </w:tc>
      </w:tr>
    </w:tbl>
    <w:p w14:paraId="284E9464" w14:textId="77777777" w:rsidR="00C50057" w:rsidRPr="00365623" w:rsidRDefault="00C50057" w:rsidP="00C50057">
      <w:pPr>
        <w:rPr>
          <w:rFonts w:ascii="Arial" w:hAnsi="Arial" w:cs="Arial"/>
          <w:sz w:val="20"/>
          <w:szCs w:val="20"/>
        </w:rPr>
      </w:pPr>
      <w:r w:rsidRPr="00365623">
        <w:rPr>
          <w:rFonts w:ascii="Arial" w:hAnsi="Arial" w:cs="Arial"/>
          <w:i/>
          <w:iCs/>
          <w:sz w:val="20"/>
          <w:szCs w:val="20"/>
        </w:rPr>
        <w:t xml:space="preserve">Note: </w:t>
      </w:r>
      <w:r w:rsidRPr="00365623">
        <w:rPr>
          <w:rFonts w:ascii="Arial" w:hAnsi="Arial" w:cs="Arial"/>
          <w:sz w:val="20"/>
          <w:szCs w:val="20"/>
        </w:rPr>
        <w:t xml:space="preserve">One respondent did not indicate </w:t>
      </w:r>
      <w:r>
        <w:rPr>
          <w:rFonts w:ascii="Arial" w:hAnsi="Arial" w:cs="Arial"/>
          <w:sz w:val="20"/>
          <w:szCs w:val="20"/>
        </w:rPr>
        <w:t>whether</w:t>
      </w:r>
      <w:r w:rsidRPr="00365623">
        <w:rPr>
          <w:rFonts w:ascii="Arial" w:hAnsi="Arial" w:cs="Arial"/>
          <w:sz w:val="20"/>
          <w:szCs w:val="20"/>
        </w:rPr>
        <w:t xml:space="preserve"> they were a patient or a guardian, so they were excluded from the respective columns but preserved in the Total column.</w:t>
      </w:r>
    </w:p>
    <w:p w14:paraId="0E148865" w14:textId="659DCD9A" w:rsidR="00DA745B" w:rsidRDefault="00DA745B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0C95F14D" w14:textId="499A3AE7" w:rsidR="00DA745B" w:rsidRPr="00365623" w:rsidRDefault="00DA745B" w:rsidP="00D656CF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365623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5</w:t>
      </w:r>
      <w:r w:rsidRPr="00365623">
        <w:rPr>
          <w:rFonts w:ascii="Arial" w:hAnsi="Arial" w:cs="Arial"/>
          <w:b/>
          <w:bCs/>
          <w:sz w:val="24"/>
          <w:szCs w:val="24"/>
        </w:rPr>
        <w:t xml:space="preserve">. </w:t>
      </w:r>
      <w:r w:rsidR="00BC555A" w:rsidRPr="00BC555A">
        <w:rPr>
          <w:rFonts w:ascii="Arial" w:hAnsi="Arial" w:cs="Arial"/>
          <w:sz w:val="24"/>
          <w:szCs w:val="24"/>
        </w:rPr>
        <w:t>Trust, concerns, and communication regarding GenAI tools</w:t>
      </w:r>
      <w:r w:rsidR="00BC555A">
        <w:rPr>
          <w:rFonts w:ascii="Arial" w:hAnsi="Arial" w:cs="Arial"/>
          <w:sz w:val="24"/>
          <w:szCs w:val="24"/>
        </w:rPr>
        <w:t xml:space="preserve"> by </w:t>
      </w:r>
      <w:r>
        <w:rPr>
          <w:rFonts w:ascii="Arial" w:hAnsi="Arial" w:cs="Arial"/>
          <w:sz w:val="24"/>
          <w:szCs w:val="24"/>
        </w:rPr>
        <w:t>group.</w:t>
      </w:r>
    </w:p>
    <w:tbl>
      <w:tblPr>
        <w:tblW w:w="5000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18"/>
        <w:gridCol w:w="1418"/>
        <w:gridCol w:w="2270"/>
        <w:gridCol w:w="1500"/>
      </w:tblGrid>
      <w:tr w:rsidR="00DA745B" w:rsidRPr="00365623" w14:paraId="1B268FC4" w14:textId="77777777" w:rsidTr="00614D85">
        <w:trPr>
          <w:trHeight w:val="20"/>
        </w:trPr>
        <w:tc>
          <w:tcPr>
            <w:tcW w:w="2120" w:type="pct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F56D563" w14:textId="77777777" w:rsidR="00DA745B" w:rsidRPr="00402A8F" w:rsidRDefault="00DA745B" w:rsidP="006C555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Characteristic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 w14:paraId="71451C91" w14:textId="77777777" w:rsidR="00DA745B" w:rsidRPr="00402A8F" w:rsidRDefault="00DA745B" w:rsidP="006C5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Patients</w:t>
            </w:r>
          </w:p>
          <w:p w14:paraId="0365CC35" w14:textId="77777777" w:rsidR="00DA745B" w:rsidRPr="00402A8F" w:rsidRDefault="00DA745B" w:rsidP="006C5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402A8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</w:t>
            </w: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 xml:space="preserve"> = 40)</w:t>
            </w:r>
          </w:p>
        </w:tc>
        <w:tc>
          <w:tcPr>
            <w:tcW w:w="1260" w:type="pct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7357C586" w14:textId="77777777" w:rsidR="00DA745B" w:rsidRPr="00402A8F" w:rsidRDefault="00DA745B" w:rsidP="006C5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Parents/Guardians</w:t>
            </w:r>
          </w:p>
          <w:p w14:paraId="09418F55" w14:textId="77777777" w:rsidR="00DA745B" w:rsidRPr="00402A8F" w:rsidRDefault="00DA745B" w:rsidP="006C555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lang w:eastAsia="en-GB"/>
              </w:rPr>
              <w:t>(</w:t>
            </w:r>
            <w:r w:rsidRPr="00402A8F">
              <w:rPr>
                <w:rFonts w:ascii="Arial" w:eastAsia="Times New Roman" w:hAnsi="Arial" w:cs="Arial"/>
                <w:i/>
                <w:iCs/>
                <w:lang w:eastAsia="en-GB"/>
              </w:rPr>
              <w:t>n</w:t>
            </w:r>
            <w:r w:rsidRPr="00402A8F">
              <w:rPr>
                <w:rFonts w:ascii="Arial" w:eastAsia="Times New Roman" w:hAnsi="Arial" w:cs="Arial"/>
                <w:lang w:eastAsia="en-GB"/>
              </w:rPr>
              <w:t xml:space="preserve"> = 74)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 w14:paraId="332467DA" w14:textId="77777777" w:rsidR="00DA745B" w:rsidRPr="00402A8F" w:rsidRDefault="00DA745B" w:rsidP="006C55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otal</w:t>
            </w:r>
          </w:p>
          <w:p w14:paraId="16B0E3F9" w14:textId="77777777" w:rsidR="00DA745B" w:rsidRPr="00402A8F" w:rsidRDefault="00DA745B" w:rsidP="006C5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402A8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</w:t>
            </w: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 xml:space="preserve"> = 115)</w:t>
            </w:r>
          </w:p>
        </w:tc>
      </w:tr>
      <w:tr w:rsidR="009424CF" w:rsidRPr="00365623" w14:paraId="363EB567" w14:textId="77777777" w:rsidTr="00614D85">
        <w:trPr>
          <w:trHeight w:val="20"/>
        </w:trPr>
        <w:tc>
          <w:tcPr>
            <w:tcW w:w="5000" w:type="pct"/>
            <w:gridSpan w:val="4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9D472A4" w14:textId="7F51B1FE" w:rsidR="009424CF" w:rsidRPr="0099707F" w:rsidRDefault="009424CF" w:rsidP="006C555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99707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erceived trustworthiness of AI-generated health information compared to traditional sources</w:t>
            </w:r>
            <w:r w:rsidRPr="0099707F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r w:rsidRPr="0099707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 (%)</w:t>
            </w:r>
          </w:p>
        </w:tc>
      </w:tr>
      <w:tr w:rsidR="002A0A2A" w:rsidRPr="00365623" w14:paraId="6C1B4F89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C1F042" w14:textId="0E70A432" w:rsidR="002A0A2A" w:rsidRPr="0099707F" w:rsidRDefault="002A0A2A" w:rsidP="002A0A2A">
            <w:pPr>
              <w:spacing w:after="0" w:line="240" w:lineRule="auto"/>
              <w:ind w:left="114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9707F">
              <w:rPr>
                <w:rFonts w:ascii="Arial" w:eastAsia="Times New Roman" w:hAnsi="Arial" w:cs="Arial"/>
                <w:color w:val="000000"/>
                <w:lang w:eastAsia="en-GB"/>
              </w:rPr>
              <w:t>Less trustworthy</w:t>
            </w:r>
          </w:p>
        </w:tc>
        <w:tc>
          <w:tcPr>
            <w:tcW w:w="787" w:type="pct"/>
          </w:tcPr>
          <w:p w14:paraId="112AE487" w14:textId="1BB52584" w:rsidR="002A0A2A" w:rsidRPr="0099707F" w:rsidRDefault="00F13D13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13D13">
              <w:rPr>
                <w:rFonts w:ascii="Arial" w:eastAsia="Times New Roman" w:hAnsi="Arial" w:cs="Arial"/>
                <w:lang w:eastAsia="en-GB"/>
              </w:rPr>
              <w:t>19 (47.5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8DCCA3" w14:textId="2B2854EB" w:rsidR="002A0A2A" w:rsidRPr="0099707F" w:rsidRDefault="00F13D13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13D13">
              <w:rPr>
                <w:rFonts w:ascii="Arial" w:eastAsia="Times New Roman" w:hAnsi="Arial" w:cs="Arial"/>
                <w:lang w:eastAsia="en-GB"/>
              </w:rPr>
              <w:t>25 (33.8%)</w:t>
            </w:r>
          </w:p>
        </w:tc>
        <w:tc>
          <w:tcPr>
            <w:tcW w:w="833" w:type="pct"/>
          </w:tcPr>
          <w:p w14:paraId="1BF04888" w14:textId="2D9B7C90" w:rsidR="002A0A2A" w:rsidRPr="002A0A2A" w:rsidRDefault="002A0A2A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2A0A2A">
              <w:rPr>
                <w:rFonts w:ascii="Arial" w:eastAsia="Times New Roman" w:hAnsi="Arial" w:cs="Arial"/>
                <w:lang w:eastAsia="en-GB"/>
              </w:rPr>
              <w:t>45 (39.1%)</w:t>
            </w:r>
          </w:p>
        </w:tc>
      </w:tr>
      <w:tr w:rsidR="002A0A2A" w:rsidRPr="00365623" w14:paraId="13F1F7E7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C73B92" w14:textId="4C06B918" w:rsidR="002A0A2A" w:rsidRPr="0099707F" w:rsidRDefault="002A0A2A" w:rsidP="002A0A2A">
            <w:pPr>
              <w:spacing w:after="0" w:line="240" w:lineRule="auto"/>
              <w:ind w:left="114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9707F">
              <w:rPr>
                <w:rFonts w:ascii="Arial" w:eastAsia="Times New Roman" w:hAnsi="Arial" w:cs="Arial"/>
                <w:lang w:eastAsia="en-GB"/>
              </w:rPr>
              <w:t>Equally trustworthy</w:t>
            </w:r>
          </w:p>
        </w:tc>
        <w:tc>
          <w:tcPr>
            <w:tcW w:w="787" w:type="pct"/>
          </w:tcPr>
          <w:p w14:paraId="6C45332B" w14:textId="6178E805" w:rsidR="002A0A2A" w:rsidRPr="0099707F" w:rsidRDefault="00F13D13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13D13">
              <w:rPr>
                <w:rFonts w:ascii="Arial" w:eastAsia="Times New Roman" w:hAnsi="Arial" w:cs="Arial"/>
                <w:lang w:eastAsia="en-GB"/>
              </w:rPr>
              <w:t>8 (20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C8DE73" w14:textId="75665C34" w:rsidR="002A0A2A" w:rsidRPr="0099707F" w:rsidRDefault="00F13D13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13D13">
              <w:rPr>
                <w:rFonts w:ascii="Arial" w:eastAsia="Times New Roman" w:hAnsi="Arial" w:cs="Arial"/>
                <w:lang w:eastAsia="en-GB"/>
              </w:rPr>
              <w:t>25 (33.8%)</w:t>
            </w:r>
          </w:p>
        </w:tc>
        <w:tc>
          <w:tcPr>
            <w:tcW w:w="833" w:type="pct"/>
          </w:tcPr>
          <w:p w14:paraId="760AB5EB" w14:textId="410665B2" w:rsidR="002A0A2A" w:rsidRPr="002A0A2A" w:rsidRDefault="002A0A2A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2A0A2A">
              <w:rPr>
                <w:rFonts w:ascii="Arial" w:eastAsia="Times New Roman" w:hAnsi="Arial" w:cs="Arial"/>
                <w:lang w:eastAsia="en-GB"/>
              </w:rPr>
              <w:t>33 (28.7%)</w:t>
            </w:r>
          </w:p>
        </w:tc>
      </w:tr>
      <w:tr w:rsidR="002A0A2A" w:rsidRPr="00365623" w14:paraId="4F7E5DAD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C01263" w14:textId="11E95358" w:rsidR="002A0A2A" w:rsidRPr="0099707F" w:rsidRDefault="002A0A2A" w:rsidP="002A0A2A">
            <w:pPr>
              <w:spacing w:after="0" w:line="240" w:lineRule="auto"/>
              <w:ind w:left="114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9707F">
              <w:rPr>
                <w:rFonts w:ascii="Arial" w:eastAsia="Times New Roman" w:hAnsi="Arial" w:cs="Arial"/>
                <w:color w:val="000000"/>
                <w:lang w:eastAsia="en-GB"/>
              </w:rPr>
              <w:t>More trustworthy</w:t>
            </w:r>
          </w:p>
        </w:tc>
        <w:tc>
          <w:tcPr>
            <w:tcW w:w="787" w:type="pct"/>
          </w:tcPr>
          <w:p w14:paraId="178E4605" w14:textId="59F6B9B0" w:rsidR="002A0A2A" w:rsidRPr="0099707F" w:rsidRDefault="00F13D13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13D13">
              <w:rPr>
                <w:rFonts w:ascii="Arial" w:eastAsia="Times New Roman" w:hAnsi="Arial" w:cs="Arial"/>
                <w:lang w:eastAsia="en-GB"/>
              </w:rPr>
              <w:t>4 (10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20F06D" w14:textId="52F24607" w:rsidR="002A0A2A" w:rsidRPr="0099707F" w:rsidRDefault="00F13D13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13D13">
              <w:rPr>
                <w:rFonts w:ascii="Arial" w:eastAsia="Times New Roman" w:hAnsi="Arial" w:cs="Arial"/>
                <w:lang w:eastAsia="en-GB"/>
              </w:rPr>
              <w:t>3 (4.1%)</w:t>
            </w:r>
          </w:p>
        </w:tc>
        <w:tc>
          <w:tcPr>
            <w:tcW w:w="833" w:type="pct"/>
          </w:tcPr>
          <w:p w14:paraId="32B471CC" w14:textId="2D783F26" w:rsidR="002A0A2A" w:rsidRPr="002A0A2A" w:rsidRDefault="002A0A2A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2A0A2A">
              <w:rPr>
                <w:rFonts w:ascii="Arial" w:eastAsia="Times New Roman" w:hAnsi="Arial" w:cs="Arial"/>
                <w:lang w:eastAsia="en-GB"/>
              </w:rPr>
              <w:t>7 (6.1%)</w:t>
            </w:r>
          </w:p>
        </w:tc>
      </w:tr>
      <w:tr w:rsidR="002A0A2A" w:rsidRPr="00365623" w14:paraId="4D074006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DC8306" w14:textId="0E709DE5" w:rsidR="002A0A2A" w:rsidRPr="0099707F" w:rsidRDefault="002A0A2A" w:rsidP="002A0A2A">
            <w:pPr>
              <w:spacing w:after="0" w:line="240" w:lineRule="auto"/>
              <w:ind w:left="114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9707F">
              <w:rPr>
                <w:rFonts w:ascii="Arial" w:eastAsia="Times New Roman" w:hAnsi="Arial" w:cs="Arial"/>
                <w:color w:val="000000"/>
                <w:lang w:eastAsia="en-GB"/>
              </w:rPr>
              <w:t>Unsure</w:t>
            </w:r>
          </w:p>
        </w:tc>
        <w:tc>
          <w:tcPr>
            <w:tcW w:w="787" w:type="pct"/>
          </w:tcPr>
          <w:p w14:paraId="4F9B5A77" w14:textId="6AA27EBC" w:rsidR="002A0A2A" w:rsidRPr="0099707F" w:rsidRDefault="00F13D13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13D13">
              <w:rPr>
                <w:rFonts w:ascii="Arial" w:eastAsia="Times New Roman" w:hAnsi="Arial" w:cs="Arial"/>
                <w:lang w:eastAsia="en-GB"/>
              </w:rPr>
              <w:t>9 (22.5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EA668B" w14:textId="21A553D5" w:rsidR="002A0A2A" w:rsidRPr="0099707F" w:rsidRDefault="00F13D13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13D13">
              <w:rPr>
                <w:rFonts w:ascii="Arial" w:eastAsia="Times New Roman" w:hAnsi="Arial" w:cs="Arial"/>
                <w:lang w:eastAsia="en-GB"/>
              </w:rPr>
              <w:t>21 (28.4%)</w:t>
            </w:r>
          </w:p>
        </w:tc>
        <w:tc>
          <w:tcPr>
            <w:tcW w:w="833" w:type="pct"/>
          </w:tcPr>
          <w:p w14:paraId="5C6C97C5" w14:textId="791B5457" w:rsidR="002A0A2A" w:rsidRPr="002A0A2A" w:rsidRDefault="002A0A2A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2A0A2A">
              <w:rPr>
                <w:rFonts w:ascii="Arial" w:eastAsia="Times New Roman" w:hAnsi="Arial" w:cs="Arial"/>
                <w:lang w:eastAsia="en-GB"/>
              </w:rPr>
              <w:t>30 (26.1%)</w:t>
            </w:r>
          </w:p>
        </w:tc>
      </w:tr>
      <w:tr w:rsidR="002A0A2A" w:rsidRPr="00365623" w14:paraId="1DD9EE48" w14:textId="77777777" w:rsidTr="00614D85">
        <w:trPr>
          <w:trHeight w:val="20"/>
        </w:trPr>
        <w:tc>
          <w:tcPr>
            <w:tcW w:w="5000" w:type="pct"/>
            <w:gridSpan w:val="4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78061ED6" w14:textId="057EA0C0" w:rsidR="002A0A2A" w:rsidRPr="002A0A2A" w:rsidRDefault="002A0A2A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2A0A2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ncerns with accuracy of AI-generated medical information</w:t>
            </w:r>
            <w:r w:rsidRPr="002A0A2A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r w:rsidRPr="002A0A2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 (%)</w:t>
            </w:r>
          </w:p>
        </w:tc>
      </w:tr>
      <w:tr w:rsidR="002A0A2A" w:rsidRPr="00365623" w14:paraId="1C722FDA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C97016B" w14:textId="45BB90F7" w:rsidR="002A0A2A" w:rsidRPr="0099707F" w:rsidRDefault="002A0A2A" w:rsidP="002A0A2A">
            <w:pPr>
              <w:spacing w:after="0" w:line="240" w:lineRule="auto"/>
              <w:ind w:left="114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9707F">
              <w:rPr>
                <w:rFonts w:ascii="Arial" w:eastAsia="Times New Roman" w:hAnsi="Arial" w:cs="Arial"/>
                <w:color w:val="000000"/>
                <w:lang w:eastAsia="en-GB"/>
              </w:rPr>
              <w:t>Extremely concerned</w:t>
            </w:r>
          </w:p>
        </w:tc>
        <w:tc>
          <w:tcPr>
            <w:tcW w:w="787" w:type="pct"/>
          </w:tcPr>
          <w:p w14:paraId="581E47BA" w14:textId="31805161" w:rsidR="002A0A2A" w:rsidRPr="0099707F" w:rsidRDefault="00F13D13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13D13">
              <w:rPr>
                <w:rFonts w:ascii="Arial" w:eastAsia="Times New Roman" w:hAnsi="Arial" w:cs="Arial"/>
                <w:lang w:eastAsia="en-GB"/>
              </w:rPr>
              <w:t>7 (17.5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B28CF4" w14:textId="1DEB7D3D" w:rsidR="002A0A2A" w:rsidRPr="0099707F" w:rsidRDefault="00F13D13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13D13">
              <w:rPr>
                <w:rFonts w:ascii="Arial" w:eastAsia="Times New Roman" w:hAnsi="Arial" w:cs="Arial"/>
                <w:lang w:eastAsia="en-GB"/>
              </w:rPr>
              <w:t>11 (14.9%)</w:t>
            </w:r>
          </w:p>
        </w:tc>
        <w:tc>
          <w:tcPr>
            <w:tcW w:w="833" w:type="pct"/>
          </w:tcPr>
          <w:p w14:paraId="08D63314" w14:textId="1ACB66D2" w:rsidR="002A0A2A" w:rsidRPr="002A0A2A" w:rsidRDefault="002A0A2A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2A0A2A">
              <w:rPr>
                <w:rFonts w:ascii="Arial" w:eastAsia="Times New Roman" w:hAnsi="Arial" w:cs="Arial"/>
                <w:lang w:eastAsia="en-GB"/>
              </w:rPr>
              <w:t>18 (15.7%)</w:t>
            </w:r>
          </w:p>
        </w:tc>
      </w:tr>
      <w:tr w:rsidR="002A0A2A" w:rsidRPr="00365623" w14:paraId="3DEC7254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3A290C4" w14:textId="0DCCFE44" w:rsidR="002A0A2A" w:rsidRPr="0099707F" w:rsidRDefault="002A0A2A" w:rsidP="002A0A2A">
            <w:pPr>
              <w:spacing w:after="0" w:line="240" w:lineRule="auto"/>
              <w:ind w:left="118"/>
              <w:rPr>
                <w:rFonts w:ascii="Arial" w:eastAsia="Times New Roman" w:hAnsi="Arial" w:cs="Arial"/>
                <w:lang w:eastAsia="en-GB"/>
              </w:rPr>
            </w:pPr>
            <w:r w:rsidRPr="0099707F">
              <w:rPr>
                <w:rFonts w:ascii="Arial" w:eastAsia="Times New Roman" w:hAnsi="Arial" w:cs="Arial"/>
                <w:color w:val="000000"/>
                <w:lang w:eastAsia="en-GB"/>
              </w:rPr>
              <w:t>Very concerned</w:t>
            </w:r>
          </w:p>
        </w:tc>
        <w:tc>
          <w:tcPr>
            <w:tcW w:w="787" w:type="pct"/>
          </w:tcPr>
          <w:p w14:paraId="6E988F7C" w14:textId="1F6B2915" w:rsidR="002A0A2A" w:rsidRPr="0099707F" w:rsidRDefault="00F13D13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13D13">
              <w:rPr>
                <w:rFonts w:ascii="Arial" w:eastAsia="Times New Roman" w:hAnsi="Arial" w:cs="Arial"/>
                <w:lang w:eastAsia="en-GB"/>
              </w:rPr>
              <w:t>8 (20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C5718B" w14:textId="1D18CA3A" w:rsidR="002A0A2A" w:rsidRPr="0099707F" w:rsidRDefault="00F13D13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13D13">
              <w:rPr>
                <w:rFonts w:ascii="Arial" w:eastAsia="Times New Roman" w:hAnsi="Arial" w:cs="Arial"/>
                <w:lang w:eastAsia="en-GB"/>
              </w:rPr>
              <w:t>13 (17.6%)</w:t>
            </w:r>
          </w:p>
        </w:tc>
        <w:tc>
          <w:tcPr>
            <w:tcW w:w="833" w:type="pct"/>
          </w:tcPr>
          <w:p w14:paraId="4AA1D81B" w14:textId="08343FB0" w:rsidR="002A0A2A" w:rsidRPr="002A0A2A" w:rsidRDefault="002A0A2A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2A0A2A">
              <w:rPr>
                <w:rFonts w:ascii="Arial" w:eastAsia="Times New Roman" w:hAnsi="Arial" w:cs="Arial"/>
                <w:lang w:eastAsia="en-GB"/>
              </w:rPr>
              <w:t>22 (19.1%)</w:t>
            </w:r>
          </w:p>
        </w:tc>
      </w:tr>
      <w:tr w:rsidR="002A0A2A" w:rsidRPr="00365623" w14:paraId="2108B1DD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EAD749" w14:textId="06A7C48B" w:rsidR="002A0A2A" w:rsidRPr="0099707F" w:rsidRDefault="002A0A2A" w:rsidP="002A0A2A">
            <w:pPr>
              <w:spacing w:after="0" w:line="240" w:lineRule="auto"/>
              <w:ind w:left="118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9707F">
              <w:rPr>
                <w:rFonts w:ascii="Arial" w:eastAsia="Times New Roman" w:hAnsi="Arial" w:cs="Arial"/>
                <w:color w:val="000000"/>
                <w:lang w:eastAsia="en-GB"/>
              </w:rPr>
              <w:t>Moderately concerned</w:t>
            </w:r>
          </w:p>
        </w:tc>
        <w:tc>
          <w:tcPr>
            <w:tcW w:w="787" w:type="pct"/>
          </w:tcPr>
          <w:p w14:paraId="7651CC08" w14:textId="2BA44A22" w:rsidR="002A0A2A" w:rsidRPr="0099707F" w:rsidRDefault="00F13D13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13D13">
              <w:rPr>
                <w:rFonts w:ascii="Arial" w:eastAsia="Times New Roman" w:hAnsi="Arial" w:cs="Arial"/>
                <w:lang w:eastAsia="en-GB"/>
              </w:rPr>
              <w:t>10 (25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0D37CE" w14:textId="482413E7" w:rsidR="002A0A2A" w:rsidRPr="0099707F" w:rsidRDefault="00F13D13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13D13">
              <w:rPr>
                <w:rFonts w:ascii="Arial" w:eastAsia="Times New Roman" w:hAnsi="Arial" w:cs="Arial"/>
                <w:lang w:eastAsia="en-GB"/>
              </w:rPr>
              <w:t>21 (28.4%)</w:t>
            </w:r>
          </w:p>
        </w:tc>
        <w:tc>
          <w:tcPr>
            <w:tcW w:w="833" w:type="pct"/>
          </w:tcPr>
          <w:p w14:paraId="0522BF11" w14:textId="577BFBA8" w:rsidR="002A0A2A" w:rsidRPr="002A0A2A" w:rsidRDefault="002A0A2A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2A0A2A">
              <w:rPr>
                <w:rFonts w:ascii="Arial" w:eastAsia="Times New Roman" w:hAnsi="Arial" w:cs="Arial"/>
                <w:lang w:eastAsia="en-GB"/>
              </w:rPr>
              <w:t>31 (27%)</w:t>
            </w:r>
          </w:p>
        </w:tc>
      </w:tr>
      <w:tr w:rsidR="002A0A2A" w:rsidRPr="00365623" w14:paraId="27663B9F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9C3816" w14:textId="42558B70" w:rsidR="002A0A2A" w:rsidRPr="0099707F" w:rsidRDefault="002A0A2A" w:rsidP="002A0A2A">
            <w:pPr>
              <w:spacing w:after="0" w:line="240" w:lineRule="auto"/>
              <w:ind w:left="118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9707F">
              <w:rPr>
                <w:rFonts w:ascii="Arial" w:eastAsia="Times New Roman" w:hAnsi="Arial" w:cs="Arial"/>
                <w:color w:val="000000"/>
                <w:lang w:eastAsia="en-GB"/>
              </w:rPr>
              <w:t>Slightly concerned</w:t>
            </w:r>
          </w:p>
        </w:tc>
        <w:tc>
          <w:tcPr>
            <w:tcW w:w="787" w:type="pct"/>
          </w:tcPr>
          <w:p w14:paraId="352084CD" w14:textId="5EC9319C" w:rsidR="002A0A2A" w:rsidRPr="0099707F" w:rsidRDefault="00F13D13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13D13">
              <w:rPr>
                <w:rFonts w:ascii="Arial" w:eastAsia="Times New Roman" w:hAnsi="Arial" w:cs="Arial"/>
                <w:lang w:eastAsia="en-GB"/>
              </w:rPr>
              <w:t>8 (20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937A06" w14:textId="4AC5E890" w:rsidR="002A0A2A" w:rsidRPr="0099707F" w:rsidRDefault="00F13D13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13D13">
              <w:rPr>
                <w:rFonts w:ascii="Arial" w:eastAsia="Times New Roman" w:hAnsi="Arial" w:cs="Arial"/>
                <w:lang w:eastAsia="en-GB"/>
              </w:rPr>
              <w:t>23 (31.1%)</w:t>
            </w:r>
          </w:p>
        </w:tc>
        <w:tc>
          <w:tcPr>
            <w:tcW w:w="833" w:type="pct"/>
          </w:tcPr>
          <w:p w14:paraId="23BD11F2" w14:textId="4A724920" w:rsidR="002A0A2A" w:rsidRPr="002A0A2A" w:rsidRDefault="002A0A2A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2A0A2A">
              <w:rPr>
                <w:rFonts w:ascii="Arial" w:eastAsia="Times New Roman" w:hAnsi="Arial" w:cs="Arial"/>
                <w:lang w:eastAsia="en-GB"/>
              </w:rPr>
              <w:t>31 (27%)</w:t>
            </w:r>
          </w:p>
        </w:tc>
      </w:tr>
      <w:tr w:rsidR="002A0A2A" w:rsidRPr="00365623" w14:paraId="25721A95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09F9E9" w14:textId="4E40F820" w:rsidR="002A0A2A" w:rsidRPr="0099707F" w:rsidRDefault="002A0A2A" w:rsidP="002A0A2A">
            <w:pPr>
              <w:spacing w:after="0" w:line="240" w:lineRule="auto"/>
              <w:ind w:left="118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9707F">
              <w:rPr>
                <w:rFonts w:ascii="Arial" w:eastAsia="Times New Roman" w:hAnsi="Arial" w:cs="Arial"/>
                <w:color w:val="000000"/>
                <w:lang w:eastAsia="en-GB"/>
              </w:rPr>
              <w:t>Not concerned</w:t>
            </w:r>
          </w:p>
        </w:tc>
        <w:tc>
          <w:tcPr>
            <w:tcW w:w="787" w:type="pct"/>
          </w:tcPr>
          <w:p w14:paraId="51C52D7F" w14:textId="66A1D3D1" w:rsidR="002A0A2A" w:rsidRPr="0099707F" w:rsidRDefault="00F13D13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13D13">
              <w:rPr>
                <w:rFonts w:ascii="Arial" w:eastAsia="Times New Roman" w:hAnsi="Arial" w:cs="Arial"/>
                <w:lang w:eastAsia="en-GB"/>
              </w:rPr>
              <w:t>7 (17.5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6F306A" w14:textId="623009EF" w:rsidR="002A0A2A" w:rsidRPr="0099707F" w:rsidRDefault="00F13D13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13D13">
              <w:rPr>
                <w:rFonts w:ascii="Arial" w:eastAsia="Times New Roman" w:hAnsi="Arial" w:cs="Arial"/>
                <w:lang w:eastAsia="en-GB"/>
              </w:rPr>
              <w:t>5 (6.8%)</w:t>
            </w:r>
          </w:p>
        </w:tc>
        <w:tc>
          <w:tcPr>
            <w:tcW w:w="833" w:type="pct"/>
          </w:tcPr>
          <w:p w14:paraId="08A10CBB" w14:textId="1D6C3C73" w:rsidR="002A0A2A" w:rsidRPr="002A0A2A" w:rsidRDefault="002A0A2A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2A0A2A">
              <w:rPr>
                <w:rFonts w:ascii="Arial" w:eastAsia="Times New Roman" w:hAnsi="Arial" w:cs="Arial"/>
                <w:lang w:eastAsia="en-GB"/>
              </w:rPr>
              <w:t>12 (10.4%)</w:t>
            </w:r>
          </w:p>
        </w:tc>
      </w:tr>
      <w:tr w:rsidR="002A0A2A" w:rsidRPr="00365623" w14:paraId="27EF9C26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D81EF0" w14:textId="6FA01504" w:rsidR="002A0A2A" w:rsidRPr="0099707F" w:rsidRDefault="002A0A2A" w:rsidP="002A0A2A">
            <w:pPr>
              <w:spacing w:after="0" w:line="240" w:lineRule="auto"/>
              <w:ind w:left="118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9707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issing</w:t>
            </w:r>
          </w:p>
        </w:tc>
        <w:tc>
          <w:tcPr>
            <w:tcW w:w="787" w:type="pct"/>
          </w:tcPr>
          <w:p w14:paraId="3527B02C" w14:textId="0427A949" w:rsidR="002A0A2A" w:rsidRPr="0099707F" w:rsidRDefault="00F13D13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02A8F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9E550C" w14:textId="5C042B8B" w:rsidR="002A0A2A" w:rsidRPr="0099707F" w:rsidRDefault="00F13D13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13D13">
              <w:rPr>
                <w:rFonts w:ascii="Arial" w:eastAsia="Times New Roman" w:hAnsi="Arial" w:cs="Arial"/>
                <w:lang w:eastAsia="en-GB"/>
              </w:rPr>
              <w:t>1 (1.4%)</w:t>
            </w:r>
          </w:p>
        </w:tc>
        <w:tc>
          <w:tcPr>
            <w:tcW w:w="833" w:type="pct"/>
          </w:tcPr>
          <w:p w14:paraId="2B319360" w14:textId="5C57C9DD" w:rsidR="002A0A2A" w:rsidRPr="002A0A2A" w:rsidRDefault="002A0A2A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2A0A2A">
              <w:rPr>
                <w:rFonts w:ascii="Arial" w:eastAsia="Times New Roman" w:hAnsi="Arial" w:cs="Arial"/>
                <w:lang w:eastAsia="en-GB"/>
              </w:rPr>
              <w:t>1 (0.9%)</w:t>
            </w:r>
          </w:p>
        </w:tc>
      </w:tr>
      <w:tr w:rsidR="002A0A2A" w:rsidRPr="00365623" w14:paraId="1C0F14E2" w14:textId="77777777" w:rsidTr="00614D85">
        <w:trPr>
          <w:trHeight w:val="20"/>
        </w:trPr>
        <w:tc>
          <w:tcPr>
            <w:tcW w:w="5000" w:type="pct"/>
            <w:gridSpan w:val="4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3E4CA5" w14:textId="23F62C98" w:rsidR="002A0A2A" w:rsidRPr="002A0A2A" w:rsidRDefault="002A0A2A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2A0A2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iscussions of AI-generated information with healthcare provider</w:t>
            </w:r>
            <w:r w:rsidRPr="002A0A2A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r w:rsidRPr="002A0A2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 (%)</w:t>
            </w:r>
          </w:p>
        </w:tc>
      </w:tr>
      <w:tr w:rsidR="002A0A2A" w:rsidRPr="00365623" w14:paraId="390D1D9F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9A0EBC2" w14:textId="7E8627EC" w:rsidR="002A0A2A" w:rsidRPr="0099707F" w:rsidRDefault="002A0A2A" w:rsidP="002A0A2A">
            <w:pPr>
              <w:spacing w:after="0" w:line="240" w:lineRule="auto"/>
              <w:ind w:left="118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9707F">
              <w:rPr>
                <w:rFonts w:ascii="Arial" w:eastAsia="Times New Roman" w:hAnsi="Arial" w:cs="Arial"/>
                <w:color w:val="000000"/>
                <w:lang w:eastAsia="en-GB"/>
              </w:rPr>
              <w:t>Not discussed</w:t>
            </w:r>
          </w:p>
        </w:tc>
        <w:tc>
          <w:tcPr>
            <w:tcW w:w="787" w:type="pct"/>
          </w:tcPr>
          <w:p w14:paraId="7D813A27" w14:textId="088899FC" w:rsidR="002A0A2A" w:rsidRPr="0099707F" w:rsidRDefault="00CE5748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5748">
              <w:rPr>
                <w:rFonts w:ascii="Arial" w:eastAsia="Times New Roman" w:hAnsi="Arial" w:cs="Arial"/>
                <w:lang w:eastAsia="en-GB"/>
              </w:rPr>
              <w:t>29 (72.5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A0F1B6" w14:textId="2D4AE178" w:rsidR="002A0A2A" w:rsidRPr="0099707F" w:rsidRDefault="0058489D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489D">
              <w:rPr>
                <w:rFonts w:ascii="Arial" w:eastAsia="Times New Roman" w:hAnsi="Arial" w:cs="Arial"/>
                <w:lang w:eastAsia="en-GB"/>
              </w:rPr>
              <w:t>60 (81.1%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833" w:type="pct"/>
          </w:tcPr>
          <w:p w14:paraId="7665C395" w14:textId="47070BFD" w:rsidR="002A0A2A" w:rsidRPr="002A0A2A" w:rsidRDefault="002A0A2A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2A0A2A">
              <w:rPr>
                <w:rFonts w:ascii="Arial" w:eastAsia="Times New Roman" w:hAnsi="Arial" w:cs="Arial"/>
                <w:lang w:eastAsia="en-GB"/>
              </w:rPr>
              <w:t>90 (78.3%)</w:t>
            </w:r>
          </w:p>
        </w:tc>
      </w:tr>
      <w:tr w:rsidR="002A0A2A" w:rsidRPr="00365623" w14:paraId="220BC1D3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362538" w14:textId="22B647B3" w:rsidR="002A0A2A" w:rsidRPr="0099707F" w:rsidRDefault="002A0A2A" w:rsidP="002A0A2A">
            <w:pPr>
              <w:spacing w:after="0" w:line="240" w:lineRule="auto"/>
              <w:ind w:left="118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9707F">
              <w:rPr>
                <w:rFonts w:ascii="Arial" w:eastAsia="Times New Roman" w:hAnsi="Arial" w:cs="Arial"/>
                <w:color w:val="000000"/>
                <w:lang w:eastAsia="en-GB"/>
              </w:rPr>
              <w:t>Healthcare provider was sceptical</w:t>
            </w:r>
          </w:p>
        </w:tc>
        <w:tc>
          <w:tcPr>
            <w:tcW w:w="787" w:type="pct"/>
          </w:tcPr>
          <w:p w14:paraId="033EA1A0" w14:textId="5ADD0E35" w:rsidR="002A0A2A" w:rsidRPr="0099707F" w:rsidRDefault="00CE5748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5748">
              <w:rPr>
                <w:rFonts w:ascii="Arial" w:eastAsia="Times New Roman" w:hAnsi="Arial" w:cs="Arial"/>
                <w:lang w:eastAsia="en-GB"/>
              </w:rPr>
              <w:t>5 (12.5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CB2728" w14:textId="5435C171" w:rsidR="002A0A2A" w:rsidRPr="0099707F" w:rsidRDefault="0058489D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489D">
              <w:rPr>
                <w:rFonts w:ascii="Arial" w:eastAsia="Times New Roman" w:hAnsi="Arial" w:cs="Arial"/>
                <w:lang w:eastAsia="en-GB"/>
              </w:rPr>
              <w:t>4 (5.4%)</w:t>
            </w:r>
          </w:p>
        </w:tc>
        <w:tc>
          <w:tcPr>
            <w:tcW w:w="833" w:type="pct"/>
          </w:tcPr>
          <w:p w14:paraId="50A9ED91" w14:textId="7463B988" w:rsidR="002A0A2A" w:rsidRPr="002A0A2A" w:rsidRDefault="002A0A2A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2A0A2A">
              <w:rPr>
                <w:rFonts w:ascii="Arial" w:eastAsia="Times New Roman" w:hAnsi="Arial" w:cs="Arial"/>
                <w:lang w:eastAsia="en-GB"/>
              </w:rPr>
              <w:t>9 (7.8%)</w:t>
            </w:r>
          </w:p>
        </w:tc>
      </w:tr>
      <w:tr w:rsidR="002A0A2A" w:rsidRPr="00365623" w14:paraId="0D943BBA" w14:textId="77777777" w:rsidTr="00614D85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176F94" w14:textId="235B8E5D" w:rsidR="002A0A2A" w:rsidRPr="0099707F" w:rsidRDefault="002A0A2A" w:rsidP="002A0A2A">
            <w:pPr>
              <w:spacing w:after="0" w:line="240" w:lineRule="auto"/>
              <w:ind w:left="118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9707F">
              <w:rPr>
                <w:rFonts w:ascii="Arial" w:eastAsia="Times New Roman" w:hAnsi="Arial" w:cs="Arial"/>
                <w:color w:val="000000"/>
                <w:lang w:eastAsia="en-GB"/>
              </w:rPr>
              <w:t>Healthcare provider was supportive</w:t>
            </w:r>
          </w:p>
        </w:tc>
        <w:tc>
          <w:tcPr>
            <w:tcW w:w="787" w:type="pct"/>
          </w:tcPr>
          <w:p w14:paraId="762055E2" w14:textId="4D0A8337" w:rsidR="002A0A2A" w:rsidRPr="0099707F" w:rsidRDefault="00CE5748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E5748">
              <w:rPr>
                <w:rFonts w:ascii="Arial" w:eastAsia="Times New Roman" w:hAnsi="Arial" w:cs="Arial"/>
                <w:lang w:eastAsia="en-GB"/>
              </w:rPr>
              <w:t>5 (12.5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8BA621" w14:textId="0B375F08" w:rsidR="002A0A2A" w:rsidRPr="0099707F" w:rsidRDefault="0058489D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489D">
              <w:rPr>
                <w:rFonts w:ascii="Arial" w:eastAsia="Times New Roman" w:hAnsi="Arial" w:cs="Arial"/>
                <w:lang w:eastAsia="en-GB"/>
              </w:rPr>
              <w:t>9 (12.2%)</w:t>
            </w:r>
          </w:p>
        </w:tc>
        <w:tc>
          <w:tcPr>
            <w:tcW w:w="833" w:type="pct"/>
          </w:tcPr>
          <w:p w14:paraId="75711089" w14:textId="30D18155" w:rsidR="002A0A2A" w:rsidRPr="002A0A2A" w:rsidRDefault="002A0A2A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2A0A2A">
              <w:rPr>
                <w:rFonts w:ascii="Arial" w:eastAsia="Times New Roman" w:hAnsi="Arial" w:cs="Arial"/>
                <w:lang w:eastAsia="en-GB"/>
              </w:rPr>
              <w:t>14 (12.2%)</w:t>
            </w:r>
          </w:p>
        </w:tc>
      </w:tr>
      <w:tr w:rsidR="002A0A2A" w:rsidRPr="00365623" w14:paraId="691BEBC0" w14:textId="77777777" w:rsidTr="00614D85">
        <w:trPr>
          <w:trHeight w:val="20"/>
        </w:trPr>
        <w:tc>
          <w:tcPr>
            <w:tcW w:w="2120" w:type="pct"/>
            <w:tcBorders>
              <w:bottom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647B37" w14:textId="77777777" w:rsidR="002A0A2A" w:rsidRPr="0099707F" w:rsidRDefault="002A0A2A" w:rsidP="002A0A2A">
            <w:pPr>
              <w:spacing w:after="0" w:line="240" w:lineRule="auto"/>
              <w:ind w:left="121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9707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issing</w:t>
            </w:r>
          </w:p>
        </w:tc>
        <w:tc>
          <w:tcPr>
            <w:tcW w:w="787" w:type="pct"/>
            <w:tcBorders>
              <w:bottom w:val="single" w:sz="12" w:space="0" w:color="auto"/>
            </w:tcBorders>
          </w:tcPr>
          <w:p w14:paraId="07D7F401" w14:textId="4CA623DC" w:rsidR="002A0A2A" w:rsidRPr="0099707F" w:rsidRDefault="00CE5748" w:rsidP="00CE57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E5748">
              <w:rPr>
                <w:rFonts w:ascii="Arial" w:eastAsia="Times New Roman" w:hAnsi="Arial" w:cs="Arial"/>
                <w:color w:val="000000"/>
                <w:lang w:eastAsia="en-GB"/>
              </w:rPr>
              <w:t>1 (2.5%)</w:t>
            </w:r>
          </w:p>
        </w:tc>
        <w:tc>
          <w:tcPr>
            <w:tcW w:w="1260" w:type="pct"/>
            <w:tcBorders>
              <w:bottom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B88A22" w14:textId="32360E37" w:rsidR="002A0A2A" w:rsidRPr="0099707F" w:rsidRDefault="0058489D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489D">
              <w:rPr>
                <w:rFonts w:ascii="Arial" w:eastAsia="Times New Roman" w:hAnsi="Arial" w:cs="Arial"/>
                <w:lang w:eastAsia="en-GB"/>
              </w:rPr>
              <w:t>1 (1.4%)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14:paraId="7C97DD91" w14:textId="705B5525" w:rsidR="002A0A2A" w:rsidRPr="002A0A2A" w:rsidRDefault="002A0A2A" w:rsidP="002A0A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2A0A2A">
              <w:rPr>
                <w:rFonts w:ascii="Arial" w:eastAsia="Times New Roman" w:hAnsi="Arial" w:cs="Arial"/>
                <w:lang w:eastAsia="en-GB"/>
              </w:rPr>
              <w:t>1 (0.9%)</w:t>
            </w:r>
          </w:p>
        </w:tc>
      </w:tr>
    </w:tbl>
    <w:p w14:paraId="6F30210E" w14:textId="77777777" w:rsidR="00DA745B" w:rsidRPr="00365623" w:rsidRDefault="00DA745B" w:rsidP="00DA745B">
      <w:pPr>
        <w:rPr>
          <w:rFonts w:ascii="Arial" w:hAnsi="Arial" w:cs="Arial"/>
          <w:sz w:val="20"/>
          <w:szCs w:val="20"/>
        </w:rPr>
      </w:pPr>
      <w:r w:rsidRPr="00365623">
        <w:rPr>
          <w:rFonts w:ascii="Arial" w:hAnsi="Arial" w:cs="Arial"/>
          <w:i/>
          <w:iCs/>
          <w:sz w:val="20"/>
          <w:szCs w:val="20"/>
        </w:rPr>
        <w:t xml:space="preserve">Note: </w:t>
      </w:r>
      <w:r w:rsidRPr="00365623">
        <w:rPr>
          <w:rFonts w:ascii="Arial" w:hAnsi="Arial" w:cs="Arial"/>
          <w:sz w:val="20"/>
          <w:szCs w:val="20"/>
        </w:rPr>
        <w:t xml:space="preserve">One respondent did not indicate </w:t>
      </w:r>
      <w:r>
        <w:rPr>
          <w:rFonts w:ascii="Arial" w:hAnsi="Arial" w:cs="Arial"/>
          <w:sz w:val="20"/>
          <w:szCs w:val="20"/>
        </w:rPr>
        <w:t>whether</w:t>
      </w:r>
      <w:r w:rsidRPr="00365623">
        <w:rPr>
          <w:rFonts w:ascii="Arial" w:hAnsi="Arial" w:cs="Arial"/>
          <w:sz w:val="20"/>
          <w:szCs w:val="20"/>
        </w:rPr>
        <w:t xml:space="preserve"> they were a patient or a guardian, so they were excluded from the respective columns but preserved in the Total column.</w:t>
      </w:r>
    </w:p>
    <w:p w14:paraId="71E58115" w14:textId="4A0804D5" w:rsidR="00D656CF" w:rsidRDefault="00D656CF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2970CD04" w14:textId="38A74F4C" w:rsidR="00D656CF" w:rsidRPr="00365623" w:rsidRDefault="00D656CF" w:rsidP="00D656CF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365623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6</w:t>
      </w:r>
      <w:r w:rsidRPr="00365623">
        <w:rPr>
          <w:rFonts w:ascii="Arial" w:hAnsi="Arial" w:cs="Arial"/>
          <w:b/>
          <w:bCs/>
          <w:sz w:val="24"/>
          <w:szCs w:val="24"/>
        </w:rPr>
        <w:t xml:space="preserve">. </w:t>
      </w:r>
      <w:r w:rsidRPr="00D656CF">
        <w:rPr>
          <w:rFonts w:ascii="Arial" w:hAnsi="Arial" w:cs="Arial"/>
          <w:sz w:val="24"/>
          <w:szCs w:val="24"/>
        </w:rPr>
        <w:t>Experience of harm or negative outcomes related to GenAI tools</w:t>
      </w:r>
      <w:r>
        <w:rPr>
          <w:rFonts w:ascii="Arial" w:hAnsi="Arial" w:cs="Arial"/>
          <w:sz w:val="24"/>
          <w:szCs w:val="24"/>
        </w:rPr>
        <w:t xml:space="preserve"> by group.</w:t>
      </w:r>
    </w:p>
    <w:tbl>
      <w:tblPr>
        <w:tblW w:w="5000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18"/>
        <w:gridCol w:w="1418"/>
        <w:gridCol w:w="2270"/>
        <w:gridCol w:w="1500"/>
      </w:tblGrid>
      <w:tr w:rsidR="00D656CF" w:rsidRPr="00365623" w14:paraId="425B73B8" w14:textId="77777777" w:rsidTr="006C5553">
        <w:trPr>
          <w:trHeight w:val="20"/>
        </w:trPr>
        <w:tc>
          <w:tcPr>
            <w:tcW w:w="2120" w:type="pct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775C879" w14:textId="38A74F4C" w:rsidR="00D656CF" w:rsidRPr="00EC591E" w:rsidRDefault="00D656CF" w:rsidP="006C555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C591E">
              <w:rPr>
                <w:rFonts w:ascii="Arial" w:eastAsia="Times New Roman" w:hAnsi="Arial" w:cs="Arial"/>
                <w:lang w:eastAsia="en-GB"/>
              </w:rPr>
              <w:t>Characteristic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 w14:paraId="2C98C8BD" w14:textId="77777777" w:rsidR="00D656CF" w:rsidRPr="00EC591E" w:rsidRDefault="00D656CF" w:rsidP="006C5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C591E">
              <w:rPr>
                <w:rFonts w:ascii="Arial" w:eastAsia="Times New Roman" w:hAnsi="Arial" w:cs="Arial"/>
                <w:color w:val="000000"/>
                <w:lang w:eastAsia="en-GB"/>
              </w:rPr>
              <w:t>Patients</w:t>
            </w:r>
          </w:p>
          <w:p w14:paraId="7C59BB05" w14:textId="77777777" w:rsidR="00D656CF" w:rsidRPr="00EC591E" w:rsidRDefault="00D656CF" w:rsidP="006C5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C591E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EC591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</w:t>
            </w:r>
            <w:r w:rsidRPr="00EC59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= 40)</w:t>
            </w:r>
          </w:p>
        </w:tc>
        <w:tc>
          <w:tcPr>
            <w:tcW w:w="1260" w:type="pct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1968B025" w14:textId="77777777" w:rsidR="00D656CF" w:rsidRPr="00EC591E" w:rsidRDefault="00D656CF" w:rsidP="006C5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C591E">
              <w:rPr>
                <w:rFonts w:ascii="Arial" w:eastAsia="Times New Roman" w:hAnsi="Arial" w:cs="Arial"/>
                <w:color w:val="000000"/>
                <w:lang w:eastAsia="en-GB"/>
              </w:rPr>
              <w:t>Parents/Guardians</w:t>
            </w:r>
          </w:p>
          <w:p w14:paraId="603A42B2" w14:textId="77777777" w:rsidR="00D656CF" w:rsidRPr="00EC591E" w:rsidRDefault="00D656CF" w:rsidP="006C555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C591E">
              <w:rPr>
                <w:rFonts w:ascii="Arial" w:eastAsia="Times New Roman" w:hAnsi="Arial" w:cs="Arial"/>
                <w:lang w:eastAsia="en-GB"/>
              </w:rPr>
              <w:t>(</w:t>
            </w:r>
            <w:r w:rsidRPr="00EC591E">
              <w:rPr>
                <w:rFonts w:ascii="Arial" w:eastAsia="Times New Roman" w:hAnsi="Arial" w:cs="Arial"/>
                <w:i/>
                <w:iCs/>
                <w:lang w:eastAsia="en-GB"/>
              </w:rPr>
              <w:t>n</w:t>
            </w:r>
            <w:r w:rsidRPr="00EC591E">
              <w:rPr>
                <w:rFonts w:ascii="Arial" w:eastAsia="Times New Roman" w:hAnsi="Arial" w:cs="Arial"/>
                <w:lang w:eastAsia="en-GB"/>
              </w:rPr>
              <w:t xml:space="preserve"> = 74)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 w14:paraId="361D9CE7" w14:textId="77777777" w:rsidR="00D656CF" w:rsidRPr="00EC591E" w:rsidRDefault="00D656CF" w:rsidP="006C55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C591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otal</w:t>
            </w:r>
          </w:p>
          <w:p w14:paraId="29191586" w14:textId="77777777" w:rsidR="00D656CF" w:rsidRPr="00EC591E" w:rsidRDefault="00D656CF" w:rsidP="006C5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C591E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EC591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</w:t>
            </w:r>
            <w:r w:rsidRPr="00EC59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= 115)</w:t>
            </w:r>
          </w:p>
        </w:tc>
      </w:tr>
      <w:tr w:rsidR="00D656CF" w:rsidRPr="00365623" w14:paraId="65DCF7DD" w14:textId="77777777" w:rsidTr="006C5553">
        <w:trPr>
          <w:trHeight w:val="20"/>
        </w:trPr>
        <w:tc>
          <w:tcPr>
            <w:tcW w:w="5000" w:type="pct"/>
            <w:gridSpan w:val="4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7342F8" w14:textId="228B2EF5" w:rsidR="00D656CF" w:rsidRPr="00EC591E" w:rsidRDefault="00EC591E" w:rsidP="006C555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C591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xperience of harm or negative outcomes from GenAI advice or information</w:t>
            </w:r>
            <w:r w:rsidR="00D656CF" w:rsidRPr="00EC591E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r w:rsidR="00D656CF" w:rsidRPr="00EC591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 (%)</w:t>
            </w:r>
          </w:p>
        </w:tc>
      </w:tr>
      <w:tr w:rsidR="00EC591E" w:rsidRPr="00365623" w14:paraId="548563FE" w14:textId="77777777" w:rsidTr="006C5553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1DB5F8" w14:textId="2FF99A3A" w:rsidR="00EC591E" w:rsidRPr="00EC591E" w:rsidRDefault="00EC591E" w:rsidP="00EC591E">
            <w:pPr>
              <w:spacing w:after="0" w:line="240" w:lineRule="auto"/>
              <w:ind w:left="114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C591E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787" w:type="pct"/>
          </w:tcPr>
          <w:p w14:paraId="33DADF62" w14:textId="5BAAAA6E" w:rsidR="00EC591E" w:rsidRPr="00EC591E" w:rsidRDefault="00E91CA6" w:rsidP="00EC591E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3 (7.5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B888D7" w14:textId="53A8C465" w:rsidR="00EC591E" w:rsidRPr="00EC591E" w:rsidRDefault="00E91CA6" w:rsidP="00EC591E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91CA6">
              <w:rPr>
                <w:rFonts w:ascii="Arial" w:eastAsia="Times New Roman" w:hAnsi="Arial" w:cs="Arial"/>
                <w:lang w:eastAsia="en-GB"/>
              </w:rPr>
              <w:t>4 (5.4%)</w:t>
            </w:r>
          </w:p>
        </w:tc>
        <w:tc>
          <w:tcPr>
            <w:tcW w:w="833" w:type="pct"/>
          </w:tcPr>
          <w:p w14:paraId="3866A2EE" w14:textId="6365A5E2" w:rsidR="00EC591E" w:rsidRPr="00EC591E" w:rsidRDefault="00EC591E" w:rsidP="00EC591E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C591E">
              <w:rPr>
                <w:rFonts w:ascii="Arial" w:eastAsia="Times New Roman" w:hAnsi="Arial" w:cs="Arial"/>
                <w:lang w:eastAsia="en-GB"/>
              </w:rPr>
              <w:t>7 (6.1%)</w:t>
            </w:r>
          </w:p>
        </w:tc>
      </w:tr>
      <w:tr w:rsidR="00EC591E" w:rsidRPr="00365623" w14:paraId="31C6AB41" w14:textId="77777777" w:rsidTr="006C5553">
        <w:trPr>
          <w:trHeight w:val="20"/>
        </w:trPr>
        <w:tc>
          <w:tcPr>
            <w:tcW w:w="212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59F7D1" w14:textId="749B25F5" w:rsidR="00EC591E" w:rsidRPr="00EC591E" w:rsidRDefault="00EC591E" w:rsidP="00EC591E">
            <w:pPr>
              <w:spacing w:after="0" w:line="240" w:lineRule="auto"/>
              <w:ind w:left="114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C591E">
              <w:rPr>
                <w:rFonts w:ascii="Arial" w:eastAsia="Times New Roman" w:hAnsi="Arial" w:cs="Arial"/>
                <w:lang w:eastAsia="en-GB"/>
              </w:rPr>
              <w:t>No</w:t>
            </w:r>
          </w:p>
        </w:tc>
        <w:tc>
          <w:tcPr>
            <w:tcW w:w="787" w:type="pct"/>
          </w:tcPr>
          <w:p w14:paraId="4284E005" w14:textId="03785D32" w:rsidR="00EC591E" w:rsidRPr="00EC591E" w:rsidRDefault="00E91CA6" w:rsidP="00EC591E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91CA6">
              <w:rPr>
                <w:rFonts w:ascii="Arial" w:eastAsia="Times New Roman" w:hAnsi="Arial" w:cs="Arial"/>
                <w:lang w:eastAsia="en-GB"/>
              </w:rPr>
              <w:t>36 (90%)</w:t>
            </w:r>
          </w:p>
        </w:tc>
        <w:tc>
          <w:tcPr>
            <w:tcW w:w="1260" w:type="pc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930A83" w14:textId="18F7BD8F" w:rsidR="00EC591E" w:rsidRPr="00EC591E" w:rsidRDefault="00E91CA6" w:rsidP="00EC591E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91CA6">
              <w:rPr>
                <w:rFonts w:ascii="Arial" w:eastAsia="Times New Roman" w:hAnsi="Arial" w:cs="Arial"/>
                <w:lang w:eastAsia="en-GB"/>
              </w:rPr>
              <w:t>68 (91.9%)</w:t>
            </w:r>
          </w:p>
        </w:tc>
        <w:tc>
          <w:tcPr>
            <w:tcW w:w="833" w:type="pct"/>
          </w:tcPr>
          <w:p w14:paraId="6A07369A" w14:textId="1C4EC794" w:rsidR="00EC591E" w:rsidRPr="00EC591E" w:rsidRDefault="00EC591E" w:rsidP="00EC591E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C591E">
              <w:rPr>
                <w:rFonts w:ascii="Arial" w:eastAsia="Times New Roman" w:hAnsi="Arial" w:cs="Arial"/>
                <w:lang w:eastAsia="en-GB"/>
              </w:rPr>
              <w:t>105 (91.3%)</w:t>
            </w:r>
          </w:p>
        </w:tc>
      </w:tr>
      <w:tr w:rsidR="00EC591E" w:rsidRPr="00365623" w14:paraId="17B477E1" w14:textId="77777777" w:rsidTr="006C5553">
        <w:trPr>
          <w:trHeight w:val="20"/>
        </w:trPr>
        <w:tc>
          <w:tcPr>
            <w:tcW w:w="2120" w:type="pct"/>
            <w:tcBorders>
              <w:bottom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3B23CC" w14:textId="5B8CD485" w:rsidR="00EC591E" w:rsidRPr="00EC591E" w:rsidRDefault="00E91CA6" w:rsidP="00EC591E">
            <w:pPr>
              <w:spacing w:after="0" w:line="240" w:lineRule="auto"/>
              <w:ind w:left="121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Missing</w:t>
            </w:r>
          </w:p>
        </w:tc>
        <w:tc>
          <w:tcPr>
            <w:tcW w:w="787" w:type="pct"/>
            <w:tcBorders>
              <w:bottom w:val="single" w:sz="12" w:space="0" w:color="auto"/>
            </w:tcBorders>
          </w:tcPr>
          <w:p w14:paraId="4DD936BB" w14:textId="3EBF3F8F" w:rsidR="00EC591E" w:rsidRPr="00EC591E" w:rsidRDefault="00E91CA6" w:rsidP="00EC59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1CA6">
              <w:rPr>
                <w:rFonts w:ascii="Arial" w:eastAsia="Times New Roman" w:hAnsi="Arial" w:cs="Arial"/>
                <w:color w:val="000000"/>
                <w:lang w:eastAsia="en-GB"/>
              </w:rPr>
              <w:t>1 (2.5%)</w:t>
            </w:r>
          </w:p>
        </w:tc>
        <w:tc>
          <w:tcPr>
            <w:tcW w:w="1260" w:type="pct"/>
            <w:tcBorders>
              <w:bottom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1573CF" w14:textId="26AFBE9A" w:rsidR="00EC591E" w:rsidRPr="00EC591E" w:rsidRDefault="00E91CA6" w:rsidP="00EC591E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91CA6">
              <w:rPr>
                <w:rFonts w:ascii="Arial" w:eastAsia="Times New Roman" w:hAnsi="Arial" w:cs="Arial"/>
                <w:lang w:eastAsia="en-GB"/>
              </w:rPr>
              <w:t>2 (2.7%)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14:paraId="4F0897CD" w14:textId="77DAE0BB" w:rsidR="00EC591E" w:rsidRPr="00EC591E" w:rsidRDefault="00E91CA6" w:rsidP="00EC591E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3</w:t>
            </w:r>
            <w:r w:rsidR="00EC591E" w:rsidRPr="00EC591E">
              <w:rPr>
                <w:rFonts w:ascii="Arial" w:eastAsia="Times New Roman" w:hAnsi="Arial" w:cs="Arial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lang w:eastAsia="en-GB"/>
              </w:rPr>
              <w:t>2.6</w:t>
            </w:r>
            <w:r w:rsidR="00EC591E" w:rsidRPr="00EC591E">
              <w:rPr>
                <w:rFonts w:ascii="Arial" w:eastAsia="Times New Roman" w:hAnsi="Arial" w:cs="Arial"/>
                <w:lang w:eastAsia="en-GB"/>
              </w:rPr>
              <w:t>%)</w:t>
            </w:r>
          </w:p>
        </w:tc>
      </w:tr>
    </w:tbl>
    <w:p w14:paraId="0167B581" w14:textId="77777777" w:rsidR="00D656CF" w:rsidRPr="00365623" w:rsidRDefault="00D656CF" w:rsidP="00D656CF">
      <w:pPr>
        <w:rPr>
          <w:rFonts w:ascii="Arial" w:hAnsi="Arial" w:cs="Arial"/>
          <w:sz w:val="20"/>
          <w:szCs w:val="20"/>
        </w:rPr>
      </w:pPr>
      <w:r w:rsidRPr="00365623">
        <w:rPr>
          <w:rFonts w:ascii="Arial" w:hAnsi="Arial" w:cs="Arial"/>
          <w:i/>
          <w:iCs/>
          <w:sz w:val="20"/>
          <w:szCs w:val="20"/>
        </w:rPr>
        <w:t xml:space="preserve">Note: </w:t>
      </w:r>
      <w:r w:rsidRPr="00365623">
        <w:rPr>
          <w:rFonts w:ascii="Arial" w:hAnsi="Arial" w:cs="Arial"/>
          <w:sz w:val="20"/>
          <w:szCs w:val="20"/>
        </w:rPr>
        <w:t xml:space="preserve">One respondent did not indicate </w:t>
      </w:r>
      <w:r>
        <w:rPr>
          <w:rFonts w:ascii="Arial" w:hAnsi="Arial" w:cs="Arial"/>
          <w:sz w:val="20"/>
          <w:szCs w:val="20"/>
        </w:rPr>
        <w:t>whether</w:t>
      </w:r>
      <w:r w:rsidRPr="00365623">
        <w:rPr>
          <w:rFonts w:ascii="Arial" w:hAnsi="Arial" w:cs="Arial"/>
          <w:sz w:val="20"/>
          <w:szCs w:val="20"/>
        </w:rPr>
        <w:t xml:space="preserve"> they were a patient or a guardian, so they were excluded from the respective columns but preserved in the Total column.</w:t>
      </w:r>
    </w:p>
    <w:p w14:paraId="30AE4A9A" w14:textId="77777777" w:rsidR="00C36A61" w:rsidRPr="00365623" w:rsidRDefault="00C36A61">
      <w:pPr>
        <w:rPr>
          <w:rFonts w:ascii="Arial" w:hAnsi="Arial" w:cs="Arial"/>
          <w:b/>
          <w:bCs/>
          <w:sz w:val="24"/>
          <w:szCs w:val="24"/>
        </w:rPr>
      </w:pPr>
    </w:p>
    <w:sectPr w:rsidR="00C36A61" w:rsidRPr="00365623" w:rsidSect="005F1C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9A4"/>
    <w:rsid w:val="00020317"/>
    <w:rsid w:val="000403BC"/>
    <w:rsid w:val="00082548"/>
    <w:rsid w:val="000D7BE1"/>
    <w:rsid w:val="00114D22"/>
    <w:rsid w:val="00126A73"/>
    <w:rsid w:val="00157D31"/>
    <w:rsid w:val="002304A8"/>
    <w:rsid w:val="00253651"/>
    <w:rsid w:val="002A0A2A"/>
    <w:rsid w:val="002B3CAC"/>
    <w:rsid w:val="00365623"/>
    <w:rsid w:val="00366FD4"/>
    <w:rsid w:val="00395303"/>
    <w:rsid w:val="003B6090"/>
    <w:rsid w:val="00402A8F"/>
    <w:rsid w:val="00480031"/>
    <w:rsid w:val="00493FED"/>
    <w:rsid w:val="0058489D"/>
    <w:rsid w:val="005F1CC3"/>
    <w:rsid w:val="00614D85"/>
    <w:rsid w:val="00740755"/>
    <w:rsid w:val="00757D0B"/>
    <w:rsid w:val="0078363B"/>
    <w:rsid w:val="00783D85"/>
    <w:rsid w:val="00793F0A"/>
    <w:rsid w:val="00822F5F"/>
    <w:rsid w:val="008C79A4"/>
    <w:rsid w:val="009424CF"/>
    <w:rsid w:val="009961B7"/>
    <w:rsid w:val="0099707F"/>
    <w:rsid w:val="00AA6288"/>
    <w:rsid w:val="00AC07E4"/>
    <w:rsid w:val="00B625BE"/>
    <w:rsid w:val="00B84BCA"/>
    <w:rsid w:val="00BC555A"/>
    <w:rsid w:val="00BF109A"/>
    <w:rsid w:val="00C240D3"/>
    <w:rsid w:val="00C36A61"/>
    <w:rsid w:val="00C50057"/>
    <w:rsid w:val="00C5639B"/>
    <w:rsid w:val="00CE5748"/>
    <w:rsid w:val="00D42789"/>
    <w:rsid w:val="00D656CF"/>
    <w:rsid w:val="00DA745B"/>
    <w:rsid w:val="00E750C4"/>
    <w:rsid w:val="00E761D6"/>
    <w:rsid w:val="00E91CA6"/>
    <w:rsid w:val="00EC591E"/>
    <w:rsid w:val="00F13D13"/>
    <w:rsid w:val="00F16351"/>
    <w:rsid w:val="00F97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1A8C4"/>
  <w15:chartTrackingRefBased/>
  <w15:docId w15:val="{D5CBAD06-EA5F-4688-9A39-F6FC13462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0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63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639B"/>
    <w:pPr>
      <w:spacing w:line="240" w:lineRule="auto"/>
    </w:pPr>
    <w:rPr>
      <w:kern w:val="2"/>
      <w:sz w:val="20"/>
      <w:szCs w:val="20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639B"/>
    <w:rPr>
      <w:kern w:val="2"/>
      <w:sz w:val="20"/>
      <w:szCs w:val="20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2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96C170-8E88-420C-A55A-4D47E217E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2</TotalTime>
  <Pages>6</Pages>
  <Words>909</Words>
  <Characters>518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6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harko</dc:creator>
  <cp:keywords/>
  <dc:description/>
  <cp:lastModifiedBy>Anna Kharko</cp:lastModifiedBy>
  <cp:revision>41</cp:revision>
  <dcterms:created xsi:type="dcterms:W3CDTF">2026-02-12T14:13:00Z</dcterms:created>
  <dcterms:modified xsi:type="dcterms:W3CDTF">2026-02-17T15:07:00Z</dcterms:modified>
</cp:coreProperties>
</file>